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58C8" w14:textId="636E5809" w:rsidR="00B11D9C" w:rsidRDefault="00A83265" w:rsidP="00B11D9C">
      <w:pPr>
        <w:tabs>
          <w:tab w:val="left" w:pos="360"/>
        </w:tabs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Supplementary </w:t>
      </w:r>
      <w:r w:rsidR="00FE20F5">
        <w:rPr>
          <w:rFonts w:ascii="Arial" w:hAnsi="Arial"/>
          <w:sz w:val="22"/>
        </w:rPr>
        <w:t>Figure S1</w:t>
      </w:r>
    </w:p>
    <w:p w14:paraId="6392A59F" w14:textId="2E7B9DEF" w:rsidR="00707DBB" w:rsidRDefault="00707DBB" w:rsidP="00B11D9C">
      <w:pPr>
        <w:tabs>
          <w:tab w:val="left" w:pos="360"/>
        </w:tabs>
        <w:spacing w:line="360" w:lineRule="auto"/>
        <w:rPr>
          <w:rFonts w:ascii="Arial" w:hAnsi="Arial"/>
          <w:sz w:val="22"/>
        </w:rPr>
      </w:pPr>
    </w:p>
    <w:p w14:paraId="77FF15C2" w14:textId="504A849A" w:rsidR="00707DBB" w:rsidRDefault="00505957" w:rsidP="00B11D9C">
      <w:pPr>
        <w:tabs>
          <w:tab w:val="left" w:pos="360"/>
        </w:tabs>
        <w:spacing w:line="360" w:lineRule="auto"/>
        <w:rPr>
          <w:rFonts w:ascii="Arial" w:hAnsi="Arial"/>
          <w:sz w:val="22"/>
        </w:rPr>
      </w:pPr>
      <w:r w:rsidRPr="00505957">
        <w:rPr>
          <w:rFonts w:ascii="Arial" w:hAnsi="Arial"/>
          <w:sz w:val="22"/>
        </w:rPr>
        <w:drawing>
          <wp:inline distT="0" distB="0" distL="0" distR="0" wp14:anchorId="55CDEF58" wp14:editId="7605B725">
            <wp:extent cx="5943600" cy="5760085"/>
            <wp:effectExtent l="0" t="0" r="0" b="5715"/>
            <wp:docPr id="7768957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89579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E25E8" w14:textId="64790836" w:rsidR="006062F1" w:rsidRPr="00FE20F5" w:rsidRDefault="00707DBB" w:rsidP="00FE20F5">
      <w:pPr>
        <w:tabs>
          <w:tab w:val="left" w:pos="360"/>
        </w:tabs>
        <w:spacing w:line="276" w:lineRule="auto"/>
        <w:rPr>
          <w:rFonts w:ascii="Arial" w:hAnsi="Arial" w:cs="Arial"/>
        </w:rPr>
      </w:pPr>
      <w:r w:rsidRPr="007A3341"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/>
          <w:sz w:val="22"/>
          <w:szCs w:val="22"/>
        </w:rPr>
        <w:t xml:space="preserve">. Expression of </w:t>
      </w:r>
      <w:r w:rsidRPr="007A3341">
        <w:rPr>
          <w:rFonts w:ascii="Arial" w:hAnsi="Arial" w:cs="Arial"/>
          <w:i/>
          <w:iCs/>
          <w:sz w:val="22"/>
          <w:szCs w:val="22"/>
        </w:rPr>
        <w:t>CEACAM5</w:t>
      </w:r>
      <w:r>
        <w:rPr>
          <w:rFonts w:ascii="Arial" w:hAnsi="Arial" w:cs="Arial"/>
          <w:sz w:val="22"/>
          <w:szCs w:val="22"/>
        </w:rPr>
        <w:t xml:space="preserve"> in transfectants of MCF10A and NMuMG and effects on tumorigenicity. a</w:t>
      </w:r>
      <w:r w:rsidRPr="000962BC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quantification of real-time RT-PCR measuring expression of </w:t>
      </w:r>
      <w:r w:rsidRPr="007A3341">
        <w:rPr>
          <w:rFonts w:ascii="Arial" w:hAnsi="Arial" w:cs="Arial"/>
          <w:i/>
          <w:iCs/>
          <w:sz w:val="22"/>
          <w:szCs w:val="22"/>
        </w:rPr>
        <w:t>CEACAM5</w:t>
      </w:r>
      <w:r>
        <w:rPr>
          <w:rFonts w:ascii="Arial" w:hAnsi="Arial" w:cs="Arial"/>
          <w:sz w:val="22"/>
          <w:szCs w:val="22"/>
        </w:rPr>
        <w:t xml:space="preserve"> relative to that of GAPDH in NMuMG transfectants. b</w:t>
      </w:r>
      <w:r w:rsidRPr="000962BC">
        <w:rPr>
          <w:rFonts w:ascii="Arial" w:hAnsi="Arial" w:cs="Arial"/>
          <w:sz w:val="22"/>
          <w:szCs w:val="22"/>
        </w:rPr>
        <w:t>)</w:t>
      </w:r>
      <w:r w:rsidRPr="000962BC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>o</w:t>
      </w:r>
      <w:r w:rsidRPr="000962BC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ne million cells of NMuMG-myc or NMuMG-myc-stably expressing CEACAM5 were trypsinized and resuspended in 100uL DMEM and injected into the mammary pads of </w:t>
      </w:r>
      <w:proofErr w:type="gramStart"/>
      <w:r w:rsidRPr="000962BC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>five to six week old</w:t>
      </w:r>
      <w:proofErr w:type="gramEnd"/>
      <w:r w:rsidRPr="000962BC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 female nude</w:t>
      </w:r>
      <w:r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 mice. </w:t>
      </w:r>
      <w:r w:rsidRPr="000962BC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Growth was followed over time by taking caliper measurements at </w:t>
      </w:r>
      <w:r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the </w:t>
      </w:r>
      <w:r w:rsidRPr="000962BC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indicated time points. </w:t>
      </w:r>
      <w:r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c) comparison of final tumor volume of NMuMG </w:t>
      </w:r>
      <w:r w:rsidRPr="007A3341">
        <w:rPr>
          <w:rFonts w:ascii="Arial" w:eastAsia="MS PGothic" w:hAnsi="Arial" w:cs="Arial"/>
          <w:i/>
          <w:iCs/>
          <w:color w:val="000000" w:themeColor="text1"/>
          <w:kern w:val="24"/>
          <w:sz w:val="22"/>
          <w:szCs w:val="22"/>
        </w:rPr>
        <w:t>CEACAM5</w:t>
      </w:r>
      <w:r>
        <w:rPr>
          <w:rFonts w:ascii="Arial" w:eastAsia="MS PGothic" w:hAnsi="Arial" w:cs="Arial"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6062F1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>transfectant to control; d)</w:t>
      </w:r>
      <w:r w:rsidRPr="000962BC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quantification of real-time RT-PCR measuring expression of </w:t>
      </w:r>
      <w:r w:rsidRPr="007A3341">
        <w:rPr>
          <w:rFonts w:ascii="Arial" w:hAnsi="Arial" w:cs="Arial"/>
          <w:i/>
          <w:iCs/>
          <w:sz w:val="22"/>
          <w:szCs w:val="22"/>
        </w:rPr>
        <w:t>CEACAM5</w:t>
      </w:r>
      <w:r>
        <w:rPr>
          <w:rFonts w:ascii="Arial" w:hAnsi="Arial" w:cs="Arial"/>
          <w:sz w:val="22"/>
          <w:szCs w:val="22"/>
        </w:rPr>
        <w:t xml:space="preserve"> relative to that of GAPDH in MCF10A transfectants.</w:t>
      </w:r>
      <w:r w:rsidRPr="000962BC">
        <w:rPr>
          <w:rFonts w:ascii="Arial" w:hAnsi="Arial" w:cs="Arial"/>
          <w:sz w:val="22"/>
          <w:szCs w:val="22"/>
        </w:rPr>
        <w:t xml:space="preserve">  </w:t>
      </w:r>
      <w:r w:rsidR="00505957" w:rsidRPr="00505957">
        <w:rPr>
          <w:rFonts w:ascii="Arial" w:hAnsi="Arial" w:cs="Arial"/>
          <w:sz w:val="22"/>
          <w:szCs w:val="22"/>
        </w:rPr>
        <w:t>The significance of the findings was assessed using a Student's t-test, while error bars depict the standard error of the means.</w:t>
      </w:r>
    </w:p>
    <w:sectPr w:rsidR="006062F1" w:rsidRPr="00FE20F5" w:rsidSect="00CB39B4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E2F95" w14:textId="77777777" w:rsidR="00CB39B4" w:rsidRDefault="00CB39B4">
      <w:r>
        <w:separator/>
      </w:r>
    </w:p>
  </w:endnote>
  <w:endnote w:type="continuationSeparator" w:id="0">
    <w:p w14:paraId="1E68AC99" w14:textId="77777777" w:rsidR="00CB39B4" w:rsidRDefault="00CB3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2B37B" w14:textId="77777777" w:rsidR="00CB39B4" w:rsidRDefault="00CB39B4">
      <w:r>
        <w:separator/>
      </w:r>
    </w:p>
  </w:footnote>
  <w:footnote w:type="continuationSeparator" w:id="0">
    <w:p w14:paraId="07C90C7B" w14:textId="77777777" w:rsidR="00CB39B4" w:rsidRDefault="00CB39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A8C4E" w14:textId="77777777" w:rsidR="00ED5F1E" w:rsidRDefault="00ED5F1E" w:rsidP="006B31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753399" w14:textId="77777777" w:rsidR="00ED5F1E" w:rsidRDefault="00ED5F1E" w:rsidP="006B313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ACB02" w14:textId="77777777" w:rsidR="00ED5F1E" w:rsidRPr="00585FE2" w:rsidRDefault="00ED5F1E" w:rsidP="006B313A">
    <w:pPr>
      <w:pStyle w:val="Head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585FE2">
      <w:rPr>
        <w:rStyle w:val="PageNumber"/>
        <w:rFonts w:ascii="Arial" w:hAnsi="Arial"/>
        <w:sz w:val="22"/>
        <w:szCs w:val="22"/>
      </w:rPr>
      <w:fldChar w:fldCharType="begin"/>
    </w:r>
    <w:r w:rsidRPr="00585FE2">
      <w:rPr>
        <w:rStyle w:val="PageNumber"/>
        <w:rFonts w:ascii="Arial" w:hAnsi="Arial"/>
        <w:sz w:val="22"/>
        <w:szCs w:val="22"/>
      </w:rPr>
      <w:instrText xml:space="preserve">PAGE  </w:instrText>
    </w:r>
    <w:r w:rsidRPr="00585FE2">
      <w:rPr>
        <w:rStyle w:val="PageNumber"/>
        <w:rFonts w:ascii="Arial" w:hAnsi="Arial"/>
        <w:sz w:val="22"/>
        <w:szCs w:val="22"/>
      </w:rPr>
      <w:fldChar w:fldCharType="separate"/>
    </w:r>
    <w:r>
      <w:rPr>
        <w:rStyle w:val="PageNumber"/>
        <w:rFonts w:ascii="Arial" w:hAnsi="Arial"/>
        <w:noProof/>
        <w:sz w:val="22"/>
        <w:szCs w:val="22"/>
      </w:rPr>
      <w:t>13</w:t>
    </w:r>
    <w:r w:rsidRPr="00585FE2">
      <w:rPr>
        <w:rStyle w:val="PageNumber"/>
        <w:rFonts w:ascii="Arial" w:hAnsi="Arial"/>
        <w:sz w:val="22"/>
        <w:szCs w:val="22"/>
      </w:rPr>
      <w:fldChar w:fldCharType="end"/>
    </w:r>
  </w:p>
  <w:p w14:paraId="392AE9C3" w14:textId="4722AB1F" w:rsidR="00ED5F1E" w:rsidRPr="006C0C38" w:rsidRDefault="00ED5F1E" w:rsidP="006C0C3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5AF4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085D22"/>
    <w:multiLevelType w:val="multilevel"/>
    <w:tmpl w:val="F28C8D0C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4C75A6"/>
    <w:multiLevelType w:val="hybridMultilevel"/>
    <w:tmpl w:val="4D4CD0B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D7092A"/>
    <w:multiLevelType w:val="hybridMultilevel"/>
    <w:tmpl w:val="C5CCBAE6"/>
    <w:lvl w:ilvl="0" w:tplc="21460546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84FB1"/>
    <w:multiLevelType w:val="multilevel"/>
    <w:tmpl w:val="251890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0977B4"/>
    <w:multiLevelType w:val="hybridMultilevel"/>
    <w:tmpl w:val="F28C8D0C"/>
    <w:lvl w:ilvl="0" w:tplc="8744A7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E7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E48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422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E5A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4C4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A4D7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982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049D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C3A351B"/>
    <w:multiLevelType w:val="hybridMultilevel"/>
    <w:tmpl w:val="25189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EA0246"/>
    <w:multiLevelType w:val="hybridMultilevel"/>
    <w:tmpl w:val="D0FA9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7562D1"/>
    <w:multiLevelType w:val="hybridMultilevel"/>
    <w:tmpl w:val="6A662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8454550">
    <w:abstractNumId w:val="0"/>
  </w:num>
  <w:num w:numId="2" w16cid:durableId="2079742219">
    <w:abstractNumId w:val="6"/>
  </w:num>
  <w:num w:numId="3" w16cid:durableId="1835029490">
    <w:abstractNumId w:val="4"/>
  </w:num>
  <w:num w:numId="4" w16cid:durableId="62220916">
    <w:abstractNumId w:val="2"/>
  </w:num>
  <w:num w:numId="5" w16cid:durableId="1919167903">
    <w:abstractNumId w:val="8"/>
  </w:num>
  <w:num w:numId="6" w16cid:durableId="1473400492">
    <w:abstractNumId w:val="3"/>
  </w:num>
  <w:num w:numId="7" w16cid:durableId="1661080974">
    <w:abstractNumId w:val="5"/>
  </w:num>
  <w:num w:numId="8" w16cid:durableId="2028023628">
    <w:abstractNumId w:val="1"/>
  </w:num>
  <w:num w:numId="9" w16cid:durableId="8996797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stylePaneSortMethod w:val="000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hdrShapeDefaults>
    <o:shapedefaults v:ext="edit" spidmax="2050">
      <v:stroke weight="0" endcap="round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tpzpfs9wd9voerrv1xexxywfpwpaa5p0er&quot;&gt;ORF CEACAM5&lt;record-ids&gt;&lt;item&gt;5&lt;/item&gt;&lt;item&gt;9&lt;/item&gt;&lt;item&gt;16&lt;/item&gt;&lt;item&gt;17&lt;/item&gt;&lt;item&gt;21&lt;/item&gt;&lt;item&gt;25&lt;/item&gt;&lt;item&gt;33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2&lt;/item&gt;&lt;item&gt;74&lt;/item&gt;&lt;item&gt;76&lt;/item&gt;&lt;item&gt;79&lt;/item&gt;&lt;item&gt;80&lt;/item&gt;&lt;item&gt;81&lt;/item&gt;&lt;item&gt;82&lt;/item&gt;&lt;item&gt;83&lt;/item&gt;&lt;item&gt;84&lt;/item&gt;&lt;item&gt;87&lt;/item&gt;&lt;/record-ids&gt;&lt;/item&gt;&lt;/Libraries&gt;"/>
  </w:docVars>
  <w:rsids>
    <w:rsidRoot w:val="005B18DD"/>
    <w:rsid w:val="0000071F"/>
    <w:rsid w:val="0000075D"/>
    <w:rsid w:val="0000154E"/>
    <w:rsid w:val="00001B3C"/>
    <w:rsid w:val="0000228F"/>
    <w:rsid w:val="0000274C"/>
    <w:rsid w:val="000027E5"/>
    <w:rsid w:val="00003A0E"/>
    <w:rsid w:val="00004743"/>
    <w:rsid w:val="00006091"/>
    <w:rsid w:val="000066B6"/>
    <w:rsid w:val="00006BA0"/>
    <w:rsid w:val="00010066"/>
    <w:rsid w:val="00010E68"/>
    <w:rsid w:val="00011B98"/>
    <w:rsid w:val="000133D3"/>
    <w:rsid w:val="00013B9F"/>
    <w:rsid w:val="000152F0"/>
    <w:rsid w:val="00017399"/>
    <w:rsid w:val="00020EDB"/>
    <w:rsid w:val="00021B01"/>
    <w:rsid w:val="000221C5"/>
    <w:rsid w:val="00023621"/>
    <w:rsid w:val="00024306"/>
    <w:rsid w:val="00024529"/>
    <w:rsid w:val="00025AC8"/>
    <w:rsid w:val="00025E35"/>
    <w:rsid w:val="00030BB7"/>
    <w:rsid w:val="00032E85"/>
    <w:rsid w:val="00032EA2"/>
    <w:rsid w:val="00033FC2"/>
    <w:rsid w:val="000348BB"/>
    <w:rsid w:val="00035068"/>
    <w:rsid w:val="000350FB"/>
    <w:rsid w:val="000352B8"/>
    <w:rsid w:val="00035C27"/>
    <w:rsid w:val="0003605D"/>
    <w:rsid w:val="00037572"/>
    <w:rsid w:val="00040CF4"/>
    <w:rsid w:val="00042218"/>
    <w:rsid w:val="0004222A"/>
    <w:rsid w:val="0004231B"/>
    <w:rsid w:val="000429A0"/>
    <w:rsid w:val="00043C05"/>
    <w:rsid w:val="00044818"/>
    <w:rsid w:val="00044BC0"/>
    <w:rsid w:val="00046496"/>
    <w:rsid w:val="0004693F"/>
    <w:rsid w:val="000470D7"/>
    <w:rsid w:val="00051367"/>
    <w:rsid w:val="00051A87"/>
    <w:rsid w:val="0005374C"/>
    <w:rsid w:val="000537EE"/>
    <w:rsid w:val="00053D9F"/>
    <w:rsid w:val="00053EEF"/>
    <w:rsid w:val="00053F04"/>
    <w:rsid w:val="00055D54"/>
    <w:rsid w:val="0005746E"/>
    <w:rsid w:val="00057531"/>
    <w:rsid w:val="00057941"/>
    <w:rsid w:val="00061C51"/>
    <w:rsid w:val="00063DFC"/>
    <w:rsid w:val="00064105"/>
    <w:rsid w:val="00065EF3"/>
    <w:rsid w:val="00067585"/>
    <w:rsid w:val="000675BC"/>
    <w:rsid w:val="00076CC8"/>
    <w:rsid w:val="000774A4"/>
    <w:rsid w:val="00080295"/>
    <w:rsid w:val="00080AF2"/>
    <w:rsid w:val="0008414A"/>
    <w:rsid w:val="00085190"/>
    <w:rsid w:val="00086E9D"/>
    <w:rsid w:val="000906A0"/>
    <w:rsid w:val="0009173E"/>
    <w:rsid w:val="00092161"/>
    <w:rsid w:val="0009395A"/>
    <w:rsid w:val="00093BF3"/>
    <w:rsid w:val="00094A13"/>
    <w:rsid w:val="000961CB"/>
    <w:rsid w:val="000962BC"/>
    <w:rsid w:val="000A1FBB"/>
    <w:rsid w:val="000A240C"/>
    <w:rsid w:val="000A30DD"/>
    <w:rsid w:val="000A38D2"/>
    <w:rsid w:val="000A51B9"/>
    <w:rsid w:val="000A5603"/>
    <w:rsid w:val="000A7452"/>
    <w:rsid w:val="000B05AC"/>
    <w:rsid w:val="000B13DD"/>
    <w:rsid w:val="000B1657"/>
    <w:rsid w:val="000B1DB8"/>
    <w:rsid w:val="000B43FA"/>
    <w:rsid w:val="000B479E"/>
    <w:rsid w:val="000B49B1"/>
    <w:rsid w:val="000B77AF"/>
    <w:rsid w:val="000B7C95"/>
    <w:rsid w:val="000C031C"/>
    <w:rsid w:val="000C0981"/>
    <w:rsid w:val="000C17ED"/>
    <w:rsid w:val="000C1ACB"/>
    <w:rsid w:val="000C2A07"/>
    <w:rsid w:val="000C3507"/>
    <w:rsid w:val="000C36A2"/>
    <w:rsid w:val="000C5A2E"/>
    <w:rsid w:val="000C5E2B"/>
    <w:rsid w:val="000C5F18"/>
    <w:rsid w:val="000C6C3B"/>
    <w:rsid w:val="000C76DC"/>
    <w:rsid w:val="000D018B"/>
    <w:rsid w:val="000D0D4A"/>
    <w:rsid w:val="000D1085"/>
    <w:rsid w:val="000D23D3"/>
    <w:rsid w:val="000D2F34"/>
    <w:rsid w:val="000D2FAA"/>
    <w:rsid w:val="000D3EE6"/>
    <w:rsid w:val="000D678D"/>
    <w:rsid w:val="000D6C7E"/>
    <w:rsid w:val="000E0A4F"/>
    <w:rsid w:val="000E16C6"/>
    <w:rsid w:val="000E18DF"/>
    <w:rsid w:val="000E19F9"/>
    <w:rsid w:val="000E1D5D"/>
    <w:rsid w:val="000E1E3D"/>
    <w:rsid w:val="000E377E"/>
    <w:rsid w:val="000E52E3"/>
    <w:rsid w:val="000E58E3"/>
    <w:rsid w:val="000F1BF2"/>
    <w:rsid w:val="000F1C7B"/>
    <w:rsid w:val="000F26C0"/>
    <w:rsid w:val="000F4C26"/>
    <w:rsid w:val="000F7761"/>
    <w:rsid w:val="000F7E57"/>
    <w:rsid w:val="000F7EEE"/>
    <w:rsid w:val="00102DAE"/>
    <w:rsid w:val="00105626"/>
    <w:rsid w:val="00105FBF"/>
    <w:rsid w:val="001107B5"/>
    <w:rsid w:val="00111770"/>
    <w:rsid w:val="00111C58"/>
    <w:rsid w:val="00113B4E"/>
    <w:rsid w:val="00113D17"/>
    <w:rsid w:val="001141B8"/>
    <w:rsid w:val="00114306"/>
    <w:rsid w:val="001150E4"/>
    <w:rsid w:val="00116403"/>
    <w:rsid w:val="00116FDA"/>
    <w:rsid w:val="0011709C"/>
    <w:rsid w:val="00117106"/>
    <w:rsid w:val="0011755C"/>
    <w:rsid w:val="001175A0"/>
    <w:rsid w:val="0012027C"/>
    <w:rsid w:val="00122599"/>
    <w:rsid w:val="0012465E"/>
    <w:rsid w:val="00125096"/>
    <w:rsid w:val="0012537F"/>
    <w:rsid w:val="00125B6D"/>
    <w:rsid w:val="001266BD"/>
    <w:rsid w:val="001317FB"/>
    <w:rsid w:val="001319DC"/>
    <w:rsid w:val="001323D0"/>
    <w:rsid w:val="00133EA9"/>
    <w:rsid w:val="0013404A"/>
    <w:rsid w:val="0013456A"/>
    <w:rsid w:val="00134F18"/>
    <w:rsid w:val="0013583E"/>
    <w:rsid w:val="00141A15"/>
    <w:rsid w:val="00141B27"/>
    <w:rsid w:val="00141C66"/>
    <w:rsid w:val="00142807"/>
    <w:rsid w:val="00143076"/>
    <w:rsid w:val="001431D4"/>
    <w:rsid w:val="00143552"/>
    <w:rsid w:val="00144151"/>
    <w:rsid w:val="001441DC"/>
    <w:rsid w:val="001442BB"/>
    <w:rsid w:val="00144B35"/>
    <w:rsid w:val="0014507E"/>
    <w:rsid w:val="0014589E"/>
    <w:rsid w:val="001460CA"/>
    <w:rsid w:val="001464EF"/>
    <w:rsid w:val="00146B10"/>
    <w:rsid w:val="00147736"/>
    <w:rsid w:val="00147D40"/>
    <w:rsid w:val="0015031F"/>
    <w:rsid w:val="00150D00"/>
    <w:rsid w:val="00150F1C"/>
    <w:rsid w:val="00151C28"/>
    <w:rsid w:val="00152456"/>
    <w:rsid w:val="00152DDF"/>
    <w:rsid w:val="00153028"/>
    <w:rsid w:val="00153895"/>
    <w:rsid w:val="00153ACD"/>
    <w:rsid w:val="00153CAE"/>
    <w:rsid w:val="00154BEC"/>
    <w:rsid w:val="00155001"/>
    <w:rsid w:val="0015745D"/>
    <w:rsid w:val="00157DC4"/>
    <w:rsid w:val="0016003C"/>
    <w:rsid w:val="00160A46"/>
    <w:rsid w:val="00160E35"/>
    <w:rsid w:val="00160EA8"/>
    <w:rsid w:val="00161717"/>
    <w:rsid w:val="001625FC"/>
    <w:rsid w:val="00162B51"/>
    <w:rsid w:val="00162BD8"/>
    <w:rsid w:val="00163B0A"/>
    <w:rsid w:val="00166418"/>
    <w:rsid w:val="00166FF9"/>
    <w:rsid w:val="00172286"/>
    <w:rsid w:val="001723DF"/>
    <w:rsid w:val="001733CD"/>
    <w:rsid w:val="001739E2"/>
    <w:rsid w:val="00174B55"/>
    <w:rsid w:val="001761BD"/>
    <w:rsid w:val="001762AC"/>
    <w:rsid w:val="001765E3"/>
    <w:rsid w:val="00177087"/>
    <w:rsid w:val="00177C67"/>
    <w:rsid w:val="00177D42"/>
    <w:rsid w:val="0018054B"/>
    <w:rsid w:val="00180ED0"/>
    <w:rsid w:val="00180FFD"/>
    <w:rsid w:val="00181863"/>
    <w:rsid w:val="00182923"/>
    <w:rsid w:val="00183AC3"/>
    <w:rsid w:val="00184040"/>
    <w:rsid w:val="00184613"/>
    <w:rsid w:val="00184B1E"/>
    <w:rsid w:val="00184B6A"/>
    <w:rsid w:val="00185051"/>
    <w:rsid w:val="00187B7B"/>
    <w:rsid w:val="00187D8B"/>
    <w:rsid w:val="00187E9E"/>
    <w:rsid w:val="00190E90"/>
    <w:rsid w:val="00192C39"/>
    <w:rsid w:val="00194393"/>
    <w:rsid w:val="00196265"/>
    <w:rsid w:val="00197446"/>
    <w:rsid w:val="001976CB"/>
    <w:rsid w:val="00197B19"/>
    <w:rsid w:val="00197DE2"/>
    <w:rsid w:val="001A02A5"/>
    <w:rsid w:val="001A04AC"/>
    <w:rsid w:val="001A0F39"/>
    <w:rsid w:val="001A20F7"/>
    <w:rsid w:val="001A2C70"/>
    <w:rsid w:val="001A32F7"/>
    <w:rsid w:val="001A3BF6"/>
    <w:rsid w:val="001A3DAC"/>
    <w:rsid w:val="001A5134"/>
    <w:rsid w:val="001A54E7"/>
    <w:rsid w:val="001A5A2D"/>
    <w:rsid w:val="001A5B90"/>
    <w:rsid w:val="001B14F0"/>
    <w:rsid w:val="001B428A"/>
    <w:rsid w:val="001B5287"/>
    <w:rsid w:val="001B5998"/>
    <w:rsid w:val="001B72AF"/>
    <w:rsid w:val="001B7399"/>
    <w:rsid w:val="001B73D7"/>
    <w:rsid w:val="001C1BA8"/>
    <w:rsid w:val="001C25E3"/>
    <w:rsid w:val="001C27BB"/>
    <w:rsid w:val="001C62A2"/>
    <w:rsid w:val="001C647E"/>
    <w:rsid w:val="001C6998"/>
    <w:rsid w:val="001C6EE8"/>
    <w:rsid w:val="001C7C69"/>
    <w:rsid w:val="001C7C96"/>
    <w:rsid w:val="001D24DF"/>
    <w:rsid w:val="001D587A"/>
    <w:rsid w:val="001D6464"/>
    <w:rsid w:val="001D7209"/>
    <w:rsid w:val="001D77AB"/>
    <w:rsid w:val="001E09EF"/>
    <w:rsid w:val="001E1594"/>
    <w:rsid w:val="001E18BC"/>
    <w:rsid w:val="001E19A5"/>
    <w:rsid w:val="001E280D"/>
    <w:rsid w:val="001E48F7"/>
    <w:rsid w:val="001E5616"/>
    <w:rsid w:val="001E7CD6"/>
    <w:rsid w:val="001F0CD2"/>
    <w:rsid w:val="001F28B6"/>
    <w:rsid w:val="001F2A9C"/>
    <w:rsid w:val="001F3099"/>
    <w:rsid w:val="001F4066"/>
    <w:rsid w:val="001F4281"/>
    <w:rsid w:val="001F430A"/>
    <w:rsid w:val="001F5F6C"/>
    <w:rsid w:val="00200223"/>
    <w:rsid w:val="00200D7B"/>
    <w:rsid w:val="00201768"/>
    <w:rsid w:val="002017BA"/>
    <w:rsid w:val="002018AC"/>
    <w:rsid w:val="00204225"/>
    <w:rsid w:val="00204B6F"/>
    <w:rsid w:val="00204D2E"/>
    <w:rsid w:val="00205550"/>
    <w:rsid w:val="002071D5"/>
    <w:rsid w:val="00207498"/>
    <w:rsid w:val="00207986"/>
    <w:rsid w:val="00210257"/>
    <w:rsid w:val="00210369"/>
    <w:rsid w:val="002107EC"/>
    <w:rsid w:val="002111DF"/>
    <w:rsid w:val="002112D5"/>
    <w:rsid w:val="00211CA5"/>
    <w:rsid w:val="00211CD9"/>
    <w:rsid w:val="00212404"/>
    <w:rsid w:val="00212BA4"/>
    <w:rsid w:val="00212C35"/>
    <w:rsid w:val="002131B4"/>
    <w:rsid w:val="00213C18"/>
    <w:rsid w:val="00214921"/>
    <w:rsid w:val="00214B77"/>
    <w:rsid w:val="00216088"/>
    <w:rsid w:val="00216EA4"/>
    <w:rsid w:val="002174B8"/>
    <w:rsid w:val="00221795"/>
    <w:rsid w:val="00222CD7"/>
    <w:rsid w:val="002250A1"/>
    <w:rsid w:val="002269F0"/>
    <w:rsid w:val="00226C60"/>
    <w:rsid w:val="0022771A"/>
    <w:rsid w:val="00227A93"/>
    <w:rsid w:val="00227D1F"/>
    <w:rsid w:val="002306D1"/>
    <w:rsid w:val="002307C7"/>
    <w:rsid w:val="00230DD9"/>
    <w:rsid w:val="00230E6B"/>
    <w:rsid w:val="0023102A"/>
    <w:rsid w:val="00231DE5"/>
    <w:rsid w:val="00232C7A"/>
    <w:rsid w:val="00234C90"/>
    <w:rsid w:val="00234E15"/>
    <w:rsid w:val="00235971"/>
    <w:rsid w:val="002369A5"/>
    <w:rsid w:val="00237660"/>
    <w:rsid w:val="00240AA6"/>
    <w:rsid w:val="00241027"/>
    <w:rsid w:val="002422FA"/>
    <w:rsid w:val="002428B1"/>
    <w:rsid w:val="0024309A"/>
    <w:rsid w:val="00243896"/>
    <w:rsid w:val="00245ABE"/>
    <w:rsid w:val="00245D25"/>
    <w:rsid w:val="00245F1F"/>
    <w:rsid w:val="00246486"/>
    <w:rsid w:val="00246680"/>
    <w:rsid w:val="002466A7"/>
    <w:rsid w:val="00247A15"/>
    <w:rsid w:val="002506C4"/>
    <w:rsid w:val="002507BD"/>
    <w:rsid w:val="00252BFE"/>
    <w:rsid w:val="00254F40"/>
    <w:rsid w:val="00262477"/>
    <w:rsid w:val="002627E0"/>
    <w:rsid w:val="00263469"/>
    <w:rsid w:val="00265A9E"/>
    <w:rsid w:val="00265EE6"/>
    <w:rsid w:val="00265F5F"/>
    <w:rsid w:val="0026741A"/>
    <w:rsid w:val="00270012"/>
    <w:rsid w:val="002700ED"/>
    <w:rsid w:val="002718F1"/>
    <w:rsid w:val="002719B4"/>
    <w:rsid w:val="00271E0C"/>
    <w:rsid w:val="00271EB8"/>
    <w:rsid w:val="002723EC"/>
    <w:rsid w:val="00272841"/>
    <w:rsid w:val="002728FD"/>
    <w:rsid w:val="00272E14"/>
    <w:rsid w:val="00274329"/>
    <w:rsid w:val="002753DA"/>
    <w:rsid w:val="002762BF"/>
    <w:rsid w:val="00280D43"/>
    <w:rsid w:val="00281838"/>
    <w:rsid w:val="00282C47"/>
    <w:rsid w:val="002831E9"/>
    <w:rsid w:val="00283B93"/>
    <w:rsid w:val="00284DEE"/>
    <w:rsid w:val="00284E4C"/>
    <w:rsid w:val="00285C1B"/>
    <w:rsid w:val="002875F2"/>
    <w:rsid w:val="00290869"/>
    <w:rsid w:val="00291A39"/>
    <w:rsid w:val="00291F1D"/>
    <w:rsid w:val="002928DD"/>
    <w:rsid w:val="002943C1"/>
    <w:rsid w:val="00294F84"/>
    <w:rsid w:val="00294FDF"/>
    <w:rsid w:val="002950D8"/>
    <w:rsid w:val="00295325"/>
    <w:rsid w:val="00296BD1"/>
    <w:rsid w:val="00296BED"/>
    <w:rsid w:val="002A21B6"/>
    <w:rsid w:val="002A2B91"/>
    <w:rsid w:val="002A339A"/>
    <w:rsid w:val="002A3437"/>
    <w:rsid w:val="002A3844"/>
    <w:rsid w:val="002A45C0"/>
    <w:rsid w:val="002A4B3F"/>
    <w:rsid w:val="002A549B"/>
    <w:rsid w:val="002A5802"/>
    <w:rsid w:val="002A6211"/>
    <w:rsid w:val="002A773B"/>
    <w:rsid w:val="002A79B5"/>
    <w:rsid w:val="002B093F"/>
    <w:rsid w:val="002B1BEB"/>
    <w:rsid w:val="002B251E"/>
    <w:rsid w:val="002B3E41"/>
    <w:rsid w:val="002B47EF"/>
    <w:rsid w:val="002B56F6"/>
    <w:rsid w:val="002B5B6A"/>
    <w:rsid w:val="002B6A1E"/>
    <w:rsid w:val="002B7C62"/>
    <w:rsid w:val="002C07F3"/>
    <w:rsid w:val="002C23A8"/>
    <w:rsid w:val="002C3E1D"/>
    <w:rsid w:val="002C472C"/>
    <w:rsid w:val="002C7A19"/>
    <w:rsid w:val="002D05AD"/>
    <w:rsid w:val="002D175B"/>
    <w:rsid w:val="002D3F18"/>
    <w:rsid w:val="002D4AFB"/>
    <w:rsid w:val="002D7B84"/>
    <w:rsid w:val="002E1B46"/>
    <w:rsid w:val="002E2A34"/>
    <w:rsid w:val="002E32CC"/>
    <w:rsid w:val="002E4908"/>
    <w:rsid w:val="002E5946"/>
    <w:rsid w:val="002E60ED"/>
    <w:rsid w:val="002E7748"/>
    <w:rsid w:val="002F0A54"/>
    <w:rsid w:val="002F0ADD"/>
    <w:rsid w:val="002F0AF1"/>
    <w:rsid w:val="002F3994"/>
    <w:rsid w:val="002F47DC"/>
    <w:rsid w:val="002F49D8"/>
    <w:rsid w:val="002F58D0"/>
    <w:rsid w:val="002F5DD4"/>
    <w:rsid w:val="002F632A"/>
    <w:rsid w:val="0030115E"/>
    <w:rsid w:val="00301A52"/>
    <w:rsid w:val="00302308"/>
    <w:rsid w:val="0030262B"/>
    <w:rsid w:val="00302A95"/>
    <w:rsid w:val="00302B93"/>
    <w:rsid w:val="00302DF9"/>
    <w:rsid w:val="00304BB3"/>
    <w:rsid w:val="003057E9"/>
    <w:rsid w:val="0030580E"/>
    <w:rsid w:val="00306702"/>
    <w:rsid w:val="00312195"/>
    <w:rsid w:val="00312683"/>
    <w:rsid w:val="0031346E"/>
    <w:rsid w:val="0031356A"/>
    <w:rsid w:val="00314A13"/>
    <w:rsid w:val="003151E3"/>
    <w:rsid w:val="00317E2A"/>
    <w:rsid w:val="0032083C"/>
    <w:rsid w:val="00320EB6"/>
    <w:rsid w:val="0032161A"/>
    <w:rsid w:val="003216AB"/>
    <w:rsid w:val="003221C8"/>
    <w:rsid w:val="00322A7D"/>
    <w:rsid w:val="0032327B"/>
    <w:rsid w:val="00323D68"/>
    <w:rsid w:val="00327200"/>
    <w:rsid w:val="00327DDD"/>
    <w:rsid w:val="00327FBE"/>
    <w:rsid w:val="003304FD"/>
    <w:rsid w:val="0033069A"/>
    <w:rsid w:val="00330AE2"/>
    <w:rsid w:val="0033471B"/>
    <w:rsid w:val="0033616D"/>
    <w:rsid w:val="00336F47"/>
    <w:rsid w:val="00337574"/>
    <w:rsid w:val="00337679"/>
    <w:rsid w:val="00337720"/>
    <w:rsid w:val="0033786C"/>
    <w:rsid w:val="00341BEB"/>
    <w:rsid w:val="00341C85"/>
    <w:rsid w:val="00342300"/>
    <w:rsid w:val="003437AF"/>
    <w:rsid w:val="00344815"/>
    <w:rsid w:val="00345D9D"/>
    <w:rsid w:val="00347053"/>
    <w:rsid w:val="00352102"/>
    <w:rsid w:val="00352A92"/>
    <w:rsid w:val="0035410A"/>
    <w:rsid w:val="00354373"/>
    <w:rsid w:val="00356C6C"/>
    <w:rsid w:val="00360C96"/>
    <w:rsid w:val="0036117A"/>
    <w:rsid w:val="00361A4A"/>
    <w:rsid w:val="00364322"/>
    <w:rsid w:val="0036571B"/>
    <w:rsid w:val="003661DA"/>
    <w:rsid w:val="00367F63"/>
    <w:rsid w:val="00371049"/>
    <w:rsid w:val="00371965"/>
    <w:rsid w:val="003727ED"/>
    <w:rsid w:val="00372DB7"/>
    <w:rsid w:val="00372E6E"/>
    <w:rsid w:val="00372ED4"/>
    <w:rsid w:val="0037660D"/>
    <w:rsid w:val="00376829"/>
    <w:rsid w:val="0037756B"/>
    <w:rsid w:val="00380785"/>
    <w:rsid w:val="003812A5"/>
    <w:rsid w:val="003814CC"/>
    <w:rsid w:val="00381C52"/>
    <w:rsid w:val="00381D19"/>
    <w:rsid w:val="00382BEA"/>
    <w:rsid w:val="003836CD"/>
    <w:rsid w:val="00383887"/>
    <w:rsid w:val="003846CC"/>
    <w:rsid w:val="003859A0"/>
    <w:rsid w:val="00385D4F"/>
    <w:rsid w:val="003873E6"/>
    <w:rsid w:val="00387789"/>
    <w:rsid w:val="00390158"/>
    <w:rsid w:val="0039286C"/>
    <w:rsid w:val="003928F7"/>
    <w:rsid w:val="00393A24"/>
    <w:rsid w:val="0039598D"/>
    <w:rsid w:val="00395A28"/>
    <w:rsid w:val="003A0931"/>
    <w:rsid w:val="003A099A"/>
    <w:rsid w:val="003A2EE8"/>
    <w:rsid w:val="003A308A"/>
    <w:rsid w:val="003A4310"/>
    <w:rsid w:val="003A4B88"/>
    <w:rsid w:val="003A52E2"/>
    <w:rsid w:val="003A5D52"/>
    <w:rsid w:val="003A63B8"/>
    <w:rsid w:val="003A6B71"/>
    <w:rsid w:val="003A6C32"/>
    <w:rsid w:val="003A6FF1"/>
    <w:rsid w:val="003A7090"/>
    <w:rsid w:val="003A7848"/>
    <w:rsid w:val="003B00F1"/>
    <w:rsid w:val="003B10DE"/>
    <w:rsid w:val="003B1DDE"/>
    <w:rsid w:val="003B28A5"/>
    <w:rsid w:val="003B29B6"/>
    <w:rsid w:val="003B3E05"/>
    <w:rsid w:val="003B4961"/>
    <w:rsid w:val="003B4D3C"/>
    <w:rsid w:val="003B56E3"/>
    <w:rsid w:val="003C036E"/>
    <w:rsid w:val="003C2FC9"/>
    <w:rsid w:val="003C3DBC"/>
    <w:rsid w:val="003C4E69"/>
    <w:rsid w:val="003C6130"/>
    <w:rsid w:val="003C71FE"/>
    <w:rsid w:val="003C76BA"/>
    <w:rsid w:val="003D0191"/>
    <w:rsid w:val="003D022F"/>
    <w:rsid w:val="003D0DD8"/>
    <w:rsid w:val="003D4053"/>
    <w:rsid w:val="003D4316"/>
    <w:rsid w:val="003D49AB"/>
    <w:rsid w:val="003D4AA2"/>
    <w:rsid w:val="003D5C30"/>
    <w:rsid w:val="003D5DA8"/>
    <w:rsid w:val="003D5FD1"/>
    <w:rsid w:val="003D626D"/>
    <w:rsid w:val="003E0B38"/>
    <w:rsid w:val="003E17E8"/>
    <w:rsid w:val="003E2E0E"/>
    <w:rsid w:val="003E6B10"/>
    <w:rsid w:val="003E7DA4"/>
    <w:rsid w:val="003F03F7"/>
    <w:rsid w:val="003F27BA"/>
    <w:rsid w:val="003F4C01"/>
    <w:rsid w:val="003F5947"/>
    <w:rsid w:val="003F7590"/>
    <w:rsid w:val="0040001F"/>
    <w:rsid w:val="004000F2"/>
    <w:rsid w:val="00400110"/>
    <w:rsid w:val="00402979"/>
    <w:rsid w:val="004031C9"/>
    <w:rsid w:val="004036A0"/>
    <w:rsid w:val="00403C29"/>
    <w:rsid w:val="00404AD8"/>
    <w:rsid w:val="00412105"/>
    <w:rsid w:val="004128E6"/>
    <w:rsid w:val="00412A72"/>
    <w:rsid w:val="00412A9C"/>
    <w:rsid w:val="004137AD"/>
    <w:rsid w:val="004137E6"/>
    <w:rsid w:val="00413906"/>
    <w:rsid w:val="00413BF2"/>
    <w:rsid w:val="00413C33"/>
    <w:rsid w:val="00414CC7"/>
    <w:rsid w:val="00416762"/>
    <w:rsid w:val="00417361"/>
    <w:rsid w:val="004205B4"/>
    <w:rsid w:val="00420930"/>
    <w:rsid w:val="00423320"/>
    <w:rsid w:val="004236C1"/>
    <w:rsid w:val="00423CE0"/>
    <w:rsid w:val="00424213"/>
    <w:rsid w:val="00425D9D"/>
    <w:rsid w:val="0042627E"/>
    <w:rsid w:val="00426725"/>
    <w:rsid w:val="00430901"/>
    <w:rsid w:val="00430D92"/>
    <w:rsid w:val="00430FB8"/>
    <w:rsid w:val="00431548"/>
    <w:rsid w:val="004329D3"/>
    <w:rsid w:val="00433693"/>
    <w:rsid w:val="00434520"/>
    <w:rsid w:val="00436B56"/>
    <w:rsid w:val="00436B8A"/>
    <w:rsid w:val="00437640"/>
    <w:rsid w:val="004408BE"/>
    <w:rsid w:val="0044112D"/>
    <w:rsid w:val="00442883"/>
    <w:rsid w:val="0044642F"/>
    <w:rsid w:val="00452144"/>
    <w:rsid w:val="0045279D"/>
    <w:rsid w:val="00452820"/>
    <w:rsid w:val="00452EC6"/>
    <w:rsid w:val="0045346C"/>
    <w:rsid w:val="0045373C"/>
    <w:rsid w:val="0045416B"/>
    <w:rsid w:val="0045465F"/>
    <w:rsid w:val="00455591"/>
    <w:rsid w:val="004618FC"/>
    <w:rsid w:val="00462149"/>
    <w:rsid w:val="004626C1"/>
    <w:rsid w:val="00462BC2"/>
    <w:rsid w:val="004653AD"/>
    <w:rsid w:val="00465CCB"/>
    <w:rsid w:val="00466CDA"/>
    <w:rsid w:val="004678D4"/>
    <w:rsid w:val="00467D79"/>
    <w:rsid w:val="00471234"/>
    <w:rsid w:val="00475DC1"/>
    <w:rsid w:val="00477878"/>
    <w:rsid w:val="00481EA3"/>
    <w:rsid w:val="00485424"/>
    <w:rsid w:val="004859BA"/>
    <w:rsid w:val="00485C7D"/>
    <w:rsid w:val="004873CE"/>
    <w:rsid w:val="00487772"/>
    <w:rsid w:val="00487F58"/>
    <w:rsid w:val="004919C0"/>
    <w:rsid w:val="004921D8"/>
    <w:rsid w:val="004922F3"/>
    <w:rsid w:val="004924B3"/>
    <w:rsid w:val="00492766"/>
    <w:rsid w:val="00492902"/>
    <w:rsid w:val="00493529"/>
    <w:rsid w:val="00496DF4"/>
    <w:rsid w:val="00497148"/>
    <w:rsid w:val="004A11CF"/>
    <w:rsid w:val="004A1361"/>
    <w:rsid w:val="004A299D"/>
    <w:rsid w:val="004A2BEB"/>
    <w:rsid w:val="004A386B"/>
    <w:rsid w:val="004A4B90"/>
    <w:rsid w:val="004A5E2B"/>
    <w:rsid w:val="004A6DCB"/>
    <w:rsid w:val="004A6EE0"/>
    <w:rsid w:val="004B0357"/>
    <w:rsid w:val="004B03FA"/>
    <w:rsid w:val="004B0F6B"/>
    <w:rsid w:val="004B16DD"/>
    <w:rsid w:val="004B2533"/>
    <w:rsid w:val="004B2E70"/>
    <w:rsid w:val="004B3EB6"/>
    <w:rsid w:val="004B4901"/>
    <w:rsid w:val="004B612A"/>
    <w:rsid w:val="004B6313"/>
    <w:rsid w:val="004B7F0F"/>
    <w:rsid w:val="004C1007"/>
    <w:rsid w:val="004C12B5"/>
    <w:rsid w:val="004C1562"/>
    <w:rsid w:val="004C248F"/>
    <w:rsid w:val="004C4D65"/>
    <w:rsid w:val="004C662B"/>
    <w:rsid w:val="004C78F9"/>
    <w:rsid w:val="004D2403"/>
    <w:rsid w:val="004D27C3"/>
    <w:rsid w:val="004D33C5"/>
    <w:rsid w:val="004D3C11"/>
    <w:rsid w:val="004D4294"/>
    <w:rsid w:val="004D7A66"/>
    <w:rsid w:val="004D7C53"/>
    <w:rsid w:val="004E1BC2"/>
    <w:rsid w:val="004E207C"/>
    <w:rsid w:val="004E2107"/>
    <w:rsid w:val="004E2137"/>
    <w:rsid w:val="004E3724"/>
    <w:rsid w:val="004E3BF0"/>
    <w:rsid w:val="004E4737"/>
    <w:rsid w:val="004E4ABE"/>
    <w:rsid w:val="004E5784"/>
    <w:rsid w:val="004E78AD"/>
    <w:rsid w:val="004E7E24"/>
    <w:rsid w:val="004F0724"/>
    <w:rsid w:val="004F106A"/>
    <w:rsid w:val="004F1D0C"/>
    <w:rsid w:val="004F20CD"/>
    <w:rsid w:val="004F2687"/>
    <w:rsid w:val="004F3BA8"/>
    <w:rsid w:val="004F571D"/>
    <w:rsid w:val="004F739F"/>
    <w:rsid w:val="004F7C43"/>
    <w:rsid w:val="00502C3B"/>
    <w:rsid w:val="00502CCC"/>
    <w:rsid w:val="00503896"/>
    <w:rsid w:val="005038BA"/>
    <w:rsid w:val="0050497F"/>
    <w:rsid w:val="00505957"/>
    <w:rsid w:val="00506424"/>
    <w:rsid w:val="00506731"/>
    <w:rsid w:val="00507251"/>
    <w:rsid w:val="00510836"/>
    <w:rsid w:val="00510CD0"/>
    <w:rsid w:val="00511696"/>
    <w:rsid w:val="00511D11"/>
    <w:rsid w:val="00511E6D"/>
    <w:rsid w:val="00512874"/>
    <w:rsid w:val="00512ABD"/>
    <w:rsid w:val="00513CBE"/>
    <w:rsid w:val="00514490"/>
    <w:rsid w:val="00514535"/>
    <w:rsid w:val="00515DF8"/>
    <w:rsid w:val="0051623A"/>
    <w:rsid w:val="00517EC9"/>
    <w:rsid w:val="00520A8B"/>
    <w:rsid w:val="005211D1"/>
    <w:rsid w:val="005212AF"/>
    <w:rsid w:val="005216B0"/>
    <w:rsid w:val="00522619"/>
    <w:rsid w:val="005243D9"/>
    <w:rsid w:val="0052447A"/>
    <w:rsid w:val="005270F2"/>
    <w:rsid w:val="00530D7A"/>
    <w:rsid w:val="00533957"/>
    <w:rsid w:val="00535B58"/>
    <w:rsid w:val="005365B7"/>
    <w:rsid w:val="005366D5"/>
    <w:rsid w:val="00537F51"/>
    <w:rsid w:val="00537F8A"/>
    <w:rsid w:val="00540D62"/>
    <w:rsid w:val="00542C17"/>
    <w:rsid w:val="00543B47"/>
    <w:rsid w:val="00543F4B"/>
    <w:rsid w:val="005442C4"/>
    <w:rsid w:val="00544F58"/>
    <w:rsid w:val="00545E09"/>
    <w:rsid w:val="00546879"/>
    <w:rsid w:val="0054794C"/>
    <w:rsid w:val="00547A1C"/>
    <w:rsid w:val="00550119"/>
    <w:rsid w:val="00550B5B"/>
    <w:rsid w:val="00551571"/>
    <w:rsid w:val="0055180D"/>
    <w:rsid w:val="005520E8"/>
    <w:rsid w:val="00552CDA"/>
    <w:rsid w:val="00552CE6"/>
    <w:rsid w:val="00553041"/>
    <w:rsid w:val="005543D4"/>
    <w:rsid w:val="00554C8A"/>
    <w:rsid w:val="00555C08"/>
    <w:rsid w:val="0055674B"/>
    <w:rsid w:val="00556E9B"/>
    <w:rsid w:val="005601D9"/>
    <w:rsid w:val="00560409"/>
    <w:rsid w:val="0056080A"/>
    <w:rsid w:val="00560A65"/>
    <w:rsid w:val="00560F17"/>
    <w:rsid w:val="00560F35"/>
    <w:rsid w:val="00561FDB"/>
    <w:rsid w:val="00561FDE"/>
    <w:rsid w:val="00562221"/>
    <w:rsid w:val="00563538"/>
    <w:rsid w:val="00565ADB"/>
    <w:rsid w:val="00566CAA"/>
    <w:rsid w:val="00566DD7"/>
    <w:rsid w:val="005671A3"/>
    <w:rsid w:val="00567367"/>
    <w:rsid w:val="0057088E"/>
    <w:rsid w:val="00572262"/>
    <w:rsid w:val="00573056"/>
    <w:rsid w:val="005751B3"/>
    <w:rsid w:val="005752E8"/>
    <w:rsid w:val="005775C7"/>
    <w:rsid w:val="00581897"/>
    <w:rsid w:val="00581F2E"/>
    <w:rsid w:val="0058289F"/>
    <w:rsid w:val="00583466"/>
    <w:rsid w:val="00583815"/>
    <w:rsid w:val="0058403B"/>
    <w:rsid w:val="00585FE2"/>
    <w:rsid w:val="0058662E"/>
    <w:rsid w:val="00586E49"/>
    <w:rsid w:val="005872A1"/>
    <w:rsid w:val="005909AC"/>
    <w:rsid w:val="005909E8"/>
    <w:rsid w:val="00591D9D"/>
    <w:rsid w:val="005922A5"/>
    <w:rsid w:val="00593DDD"/>
    <w:rsid w:val="00593E97"/>
    <w:rsid w:val="00593EE5"/>
    <w:rsid w:val="0059670D"/>
    <w:rsid w:val="00596B16"/>
    <w:rsid w:val="005972C6"/>
    <w:rsid w:val="005A10F4"/>
    <w:rsid w:val="005A3888"/>
    <w:rsid w:val="005A4E68"/>
    <w:rsid w:val="005A53F2"/>
    <w:rsid w:val="005A572E"/>
    <w:rsid w:val="005A5EF6"/>
    <w:rsid w:val="005A6610"/>
    <w:rsid w:val="005A757E"/>
    <w:rsid w:val="005B1128"/>
    <w:rsid w:val="005B1177"/>
    <w:rsid w:val="005B18DD"/>
    <w:rsid w:val="005B2B1C"/>
    <w:rsid w:val="005B3F0F"/>
    <w:rsid w:val="005B3FA0"/>
    <w:rsid w:val="005B456E"/>
    <w:rsid w:val="005B6A23"/>
    <w:rsid w:val="005C09E6"/>
    <w:rsid w:val="005C1F95"/>
    <w:rsid w:val="005C30D3"/>
    <w:rsid w:val="005C3F38"/>
    <w:rsid w:val="005C4139"/>
    <w:rsid w:val="005C4499"/>
    <w:rsid w:val="005C4572"/>
    <w:rsid w:val="005C53BD"/>
    <w:rsid w:val="005C769D"/>
    <w:rsid w:val="005C7A1B"/>
    <w:rsid w:val="005D0663"/>
    <w:rsid w:val="005D0971"/>
    <w:rsid w:val="005D0D8F"/>
    <w:rsid w:val="005D2A3B"/>
    <w:rsid w:val="005D2CF6"/>
    <w:rsid w:val="005D47DB"/>
    <w:rsid w:val="005D4E03"/>
    <w:rsid w:val="005D5556"/>
    <w:rsid w:val="005D601F"/>
    <w:rsid w:val="005D75D2"/>
    <w:rsid w:val="005D795E"/>
    <w:rsid w:val="005D7BC1"/>
    <w:rsid w:val="005E0497"/>
    <w:rsid w:val="005E2EA4"/>
    <w:rsid w:val="005E3C0E"/>
    <w:rsid w:val="005E3CCD"/>
    <w:rsid w:val="005E5E58"/>
    <w:rsid w:val="005E7073"/>
    <w:rsid w:val="005E7D23"/>
    <w:rsid w:val="005F0396"/>
    <w:rsid w:val="005F0721"/>
    <w:rsid w:val="005F09D4"/>
    <w:rsid w:val="005F11BE"/>
    <w:rsid w:val="005F1337"/>
    <w:rsid w:val="005F2F66"/>
    <w:rsid w:val="005F3756"/>
    <w:rsid w:val="005F4449"/>
    <w:rsid w:val="005F45C7"/>
    <w:rsid w:val="005F566F"/>
    <w:rsid w:val="005F7917"/>
    <w:rsid w:val="00600139"/>
    <w:rsid w:val="006010AA"/>
    <w:rsid w:val="00601AED"/>
    <w:rsid w:val="00601F8D"/>
    <w:rsid w:val="00602640"/>
    <w:rsid w:val="0060545D"/>
    <w:rsid w:val="006062F1"/>
    <w:rsid w:val="00606417"/>
    <w:rsid w:val="00607DAC"/>
    <w:rsid w:val="00611021"/>
    <w:rsid w:val="006117AE"/>
    <w:rsid w:val="00612F68"/>
    <w:rsid w:val="00614655"/>
    <w:rsid w:val="00616C70"/>
    <w:rsid w:val="00620069"/>
    <w:rsid w:val="00620555"/>
    <w:rsid w:val="00623545"/>
    <w:rsid w:val="00623A65"/>
    <w:rsid w:val="00626D5E"/>
    <w:rsid w:val="00630D6C"/>
    <w:rsid w:val="006318F7"/>
    <w:rsid w:val="00631BFD"/>
    <w:rsid w:val="00631E9A"/>
    <w:rsid w:val="00632197"/>
    <w:rsid w:val="006322ED"/>
    <w:rsid w:val="00633528"/>
    <w:rsid w:val="00635F3F"/>
    <w:rsid w:val="0063606C"/>
    <w:rsid w:val="00636E2C"/>
    <w:rsid w:val="00637B29"/>
    <w:rsid w:val="00640492"/>
    <w:rsid w:val="0064116F"/>
    <w:rsid w:val="00642BC8"/>
    <w:rsid w:val="00642EEA"/>
    <w:rsid w:val="00643482"/>
    <w:rsid w:val="0064353A"/>
    <w:rsid w:val="006442E7"/>
    <w:rsid w:val="00645A85"/>
    <w:rsid w:val="006464F1"/>
    <w:rsid w:val="0064683B"/>
    <w:rsid w:val="00647170"/>
    <w:rsid w:val="0064727F"/>
    <w:rsid w:val="00647546"/>
    <w:rsid w:val="006475C3"/>
    <w:rsid w:val="00647F46"/>
    <w:rsid w:val="006509AF"/>
    <w:rsid w:val="006509D4"/>
    <w:rsid w:val="0065131C"/>
    <w:rsid w:val="0065226F"/>
    <w:rsid w:val="00653F12"/>
    <w:rsid w:val="00655302"/>
    <w:rsid w:val="00656188"/>
    <w:rsid w:val="0065661B"/>
    <w:rsid w:val="00656FC1"/>
    <w:rsid w:val="006576AD"/>
    <w:rsid w:val="00662072"/>
    <w:rsid w:val="00663752"/>
    <w:rsid w:val="0066509F"/>
    <w:rsid w:val="006661B3"/>
    <w:rsid w:val="0066645B"/>
    <w:rsid w:val="0066683E"/>
    <w:rsid w:val="006700EB"/>
    <w:rsid w:val="0067032C"/>
    <w:rsid w:val="006704AC"/>
    <w:rsid w:val="00670C22"/>
    <w:rsid w:val="00672DC7"/>
    <w:rsid w:val="00673976"/>
    <w:rsid w:val="00673B49"/>
    <w:rsid w:val="00674BE9"/>
    <w:rsid w:val="006764F7"/>
    <w:rsid w:val="00680941"/>
    <w:rsid w:val="00680B04"/>
    <w:rsid w:val="0068127A"/>
    <w:rsid w:val="006828C0"/>
    <w:rsid w:val="00682DE1"/>
    <w:rsid w:val="00683945"/>
    <w:rsid w:val="00684EA1"/>
    <w:rsid w:val="006852C5"/>
    <w:rsid w:val="006853B3"/>
    <w:rsid w:val="00685BE8"/>
    <w:rsid w:val="00686E43"/>
    <w:rsid w:val="00686F27"/>
    <w:rsid w:val="00693685"/>
    <w:rsid w:val="0069379E"/>
    <w:rsid w:val="00694F07"/>
    <w:rsid w:val="00695098"/>
    <w:rsid w:val="006963CC"/>
    <w:rsid w:val="00697BC7"/>
    <w:rsid w:val="00697BCC"/>
    <w:rsid w:val="006A04F8"/>
    <w:rsid w:val="006A2E4A"/>
    <w:rsid w:val="006A3D7A"/>
    <w:rsid w:val="006A46AB"/>
    <w:rsid w:val="006A50EC"/>
    <w:rsid w:val="006A557F"/>
    <w:rsid w:val="006A5685"/>
    <w:rsid w:val="006A657F"/>
    <w:rsid w:val="006A6C26"/>
    <w:rsid w:val="006A7FB8"/>
    <w:rsid w:val="006B0E06"/>
    <w:rsid w:val="006B0F4E"/>
    <w:rsid w:val="006B1B7C"/>
    <w:rsid w:val="006B2F6E"/>
    <w:rsid w:val="006B313A"/>
    <w:rsid w:val="006B502D"/>
    <w:rsid w:val="006B55CF"/>
    <w:rsid w:val="006B6CC1"/>
    <w:rsid w:val="006B7212"/>
    <w:rsid w:val="006B79DB"/>
    <w:rsid w:val="006C0C38"/>
    <w:rsid w:val="006C3C1C"/>
    <w:rsid w:val="006C4196"/>
    <w:rsid w:val="006C4273"/>
    <w:rsid w:val="006C4361"/>
    <w:rsid w:val="006C56F3"/>
    <w:rsid w:val="006C6D1A"/>
    <w:rsid w:val="006C7211"/>
    <w:rsid w:val="006C7388"/>
    <w:rsid w:val="006C78F8"/>
    <w:rsid w:val="006C7E0C"/>
    <w:rsid w:val="006D0A05"/>
    <w:rsid w:val="006D14F7"/>
    <w:rsid w:val="006D1DDF"/>
    <w:rsid w:val="006D2C66"/>
    <w:rsid w:val="006D3327"/>
    <w:rsid w:val="006D3D08"/>
    <w:rsid w:val="006D3EF7"/>
    <w:rsid w:val="006D6133"/>
    <w:rsid w:val="006D7830"/>
    <w:rsid w:val="006E0227"/>
    <w:rsid w:val="006E0B37"/>
    <w:rsid w:val="006E125E"/>
    <w:rsid w:val="006E412D"/>
    <w:rsid w:val="006E415C"/>
    <w:rsid w:val="006E6BF0"/>
    <w:rsid w:val="006E6C70"/>
    <w:rsid w:val="006E7586"/>
    <w:rsid w:val="006E79B3"/>
    <w:rsid w:val="006F0F0C"/>
    <w:rsid w:val="006F28DD"/>
    <w:rsid w:val="006F4743"/>
    <w:rsid w:val="006F5120"/>
    <w:rsid w:val="006F5136"/>
    <w:rsid w:val="006F5346"/>
    <w:rsid w:val="006F634B"/>
    <w:rsid w:val="006F7609"/>
    <w:rsid w:val="006F7792"/>
    <w:rsid w:val="006F79A8"/>
    <w:rsid w:val="006F7BB0"/>
    <w:rsid w:val="0070054A"/>
    <w:rsid w:val="00700C45"/>
    <w:rsid w:val="00701A29"/>
    <w:rsid w:val="0070284A"/>
    <w:rsid w:val="00702E65"/>
    <w:rsid w:val="00703E37"/>
    <w:rsid w:val="00704AD2"/>
    <w:rsid w:val="00704B6A"/>
    <w:rsid w:val="00705626"/>
    <w:rsid w:val="00706387"/>
    <w:rsid w:val="0070673C"/>
    <w:rsid w:val="00707A8B"/>
    <w:rsid w:val="00707B1E"/>
    <w:rsid w:val="00707BD3"/>
    <w:rsid w:val="00707DBB"/>
    <w:rsid w:val="00707F5F"/>
    <w:rsid w:val="00710881"/>
    <w:rsid w:val="007121A8"/>
    <w:rsid w:val="0071224C"/>
    <w:rsid w:val="007128A0"/>
    <w:rsid w:val="007131C7"/>
    <w:rsid w:val="0071355F"/>
    <w:rsid w:val="0071391A"/>
    <w:rsid w:val="00713D4A"/>
    <w:rsid w:val="00714548"/>
    <w:rsid w:val="0071466A"/>
    <w:rsid w:val="00715007"/>
    <w:rsid w:val="007152D4"/>
    <w:rsid w:val="00716C83"/>
    <w:rsid w:val="00716ED6"/>
    <w:rsid w:val="00722AB3"/>
    <w:rsid w:val="00722B52"/>
    <w:rsid w:val="00723B23"/>
    <w:rsid w:val="0072422C"/>
    <w:rsid w:val="007243E2"/>
    <w:rsid w:val="00724D78"/>
    <w:rsid w:val="00725662"/>
    <w:rsid w:val="0072571C"/>
    <w:rsid w:val="007263A9"/>
    <w:rsid w:val="007304A1"/>
    <w:rsid w:val="00730C3C"/>
    <w:rsid w:val="00731DDF"/>
    <w:rsid w:val="00732D75"/>
    <w:rsid w:val="0073324A"/>
    <w:rsid w:val="007336AB"/>
    <w:rsid w:val="00734085"/>
    <w:rsid w:val="00734E71"/>
    <w:rsid w:val="00736279"/>
    <w:rsid w:val="007366AA"/>
    <w:rsid w:val="00736BE7"/>
    <w:rsid w:val="00742A14"/>
    <w:rsid w:val="00742BC6"/>
    <w:rsid w:val="00744725"/>
    <w:rsid w:val="00744A72"/>
    <w:rsid w:val="0074516A"/>
    <w:rsid w:val="00746C63"/>
    <w:rsid w:val="007476BD"/>
    <w:rsid w:val="0075004B"/>
    <w:rsid w:val="0075046B"/>
    <w:rsid w:val="00751927"/>
    <w:rsid w:val="0075401C"/>
    <w:rsid w:val="007540E7"/>
    <w:rsid w:val="00754889"/>
    <w:rsid w:val="00754ECA"/>
    <w:rsid w:val="007563BB"/>
    <w:rsid w:val="007568D0"/>
    <w:rsid w:val="00756DD5"/>
    <w:rsid w:val="007572E5"/>
    <w:rsid w:val="00757879"/>
    <w:rsid w:val="00762D3A"/>
    <w:rsid w:val="00763261"/>
    <w:rsid w:val="007633DE"/>
    <w:rsid w:val="00763493"/>
    <w:rsid w:val="0076379E"/>
    <w:rsid w:val="007641D1"/>
    <w:rsid w:val="007644E3"/>
    <w:rsid w:val="00764D34"/>
    <w:rsid w:val="007655FE"/>
    <w:rsid w:val="00765E89"/>
    <w:rsid w:val="00766A0C"/>
    <w:rsid w:val="00767968"/>
    <w:rsid w:val="00767A64"/>
    <w:rsid w:val="00767C50"/>
    <w:rsid w:val="00770E8A"/>
    <w:rsid w:val="00771E85"/>
    <w:rsid w:val="00772508"/>
    <w:rsid w:val="00772519"/>
    <w:rsid w:val="007727D6"/>
    <w:rsid w:val="00773052"/>
    <w:rsid w:val="0077468B"/>
    <w:rsid w:val="00774A51"/>
    <w:rsid w:val="007765C2"/>
    <w:rsid w:val="00776607"/>
    <w:rsid w:val="0077674C"/>
    <w:rsid w:val="00782567"/>
    <w:rsid w:val="00782829"/>
    <w:rsid w:val="00786370"/>
    <w:rsid w:val="00786616"/>
    <w:rsid w:val="00787BFF"/>
    <w:rsid w:val="00790582"/>
    <w:rsid w:val="00791890"/>
    <w:rsid w:val="00791D1F"/>
    <w:rsid w:val="00791D5D"/>
    <w:rsid w:val="0079329D"/>
    <w:rsid w:val="00793973"/>
    <w:rsid w:val="00794A26"/>
    <w:rsid w:val="007957A2"/>
    <w:rsid w:val="00795C8A"/>
    <w:rsid w:val="007965A8"/>
    <w:rsid w:val="00796D35"/>
    <w:rsid w:val="00797147"/>
    <w:rsid w:val="00797506"/>
    <w:rsid w:val="00797BC1"/>
    <w:rsid w:val="007A0238"/>
    <w:rsid w:val="007A19D5"/>
    <w:rsid w:val="007A1E20"/>
    <w:rsid w:val="007A2859"/>
    <w:rsid w:val="007A3341"/>
    <w:rsid w:val="007A767F"/>
    <w:rsid w:val="007B08FC"/>
    <w:rsid w:val="007B2DE6"/>
    <w:rsid w:val="007B331B"/>
    <w:rsid w:val="007B5C27"/>
    <w:rsid w:val="007B5DC7"/>
    <w:rsid w:val="007B6064"/>
    <w:rsid w:val="007B7228"/>
    <w:rsid w:val="007C245C"/>
    <w:rsid w:val="007C376A"/>
    <w:rsid w:val="007C39DC"/>
    <w:rsid w:val="007C4AAD"/>
    <w:rsid w:val="007C5185"/>
    <w:rsid w:val="007C57BE"/>
    <w:rsid w:val="007D1A59"/>
    <w:rsid w:val="007D327F"/>
    <w:rsid w:val="007D39D5"/>
    <w:rsid w:val="007D3DFA"/>
    <w:rsid w:val="007D4ACD"/>
    <w:rsid w:val="007D4FFF"/>
    <w:rsid w:val="007D661C"/>
    <w:rsid w:val="007E0678"/>
    <w:rsid w:val="007E1820"/>
    <w:rsid w:val="007E2F48"/>
    <w:rsid w:val="007E39A3"/>
    <w:rsid w:val="007E41C1"/>
    <w:rsid w:val="007E65EF"/>
    <w:rsid w:val="007E782B"/>
    <w:rsid w:val="007F1045"/>
    <w:rsid w:val="007F432A"/>
    <w:rsid w:val="007F605E"/>
    <w:rsid w:val="007F609D"/>
    <w:rsid w:val="007F643C"/>
    <w:rsid w:val="007F6827"/>
    <w:rsid w:val="007F75FC"/>
    <w:rsid w:val="008014E4"/>
    <w:rsid w:val="0080179C"/>
    <w:rsid w:val="00802DFD"/>
    <w:rsid w:val="00804E7B"/>
    <w:rsid w:val="0080604C"/>
    <w:rsid w:val="00806538"/>
    <w:rsid w:val="0081016D"/>
    <w:rsid w:val="008146ED"/>
    <w:rsid w:val="0081590C"/>
    <w:rsid w:val="00817275"/>
    <w:rsid w:val="00817595"/>
    <w:rsid w:val="00817D24"/>
    <w:rsid w:val="008204D3"/>
    <w:rsid w:val="008205E9"/>
    <w:rsid w:val="00821261"/>
    <w:rsid w:val="00821F38"/>
    <w:rsid w:val="008234D5"/>
    <w:rsid w:val="008240E2"/>
    <w:rsid w:val="0082445B"/>
    <w:rsid w:val="008266E6"/>
    <w:rsid w:val="00826705"/>
    <w:rsid w:val="00827630"/>
    <w:rsid w:val="0082778F"/>
    <w:rsid w:val="00827E96"/>
    <w:rsid w:val="00831C76"/>
    <w:rsid w:val="00832431"/>
    <w:rsid w:val="0083458A"/>
    <w:rsid w:val="00834CF0"/>
    <w:rsid w:val="00835D00"/>
    <w:rsid w:val="00835F0C"/>
    <w:rsid w:val="00836188"/>
    <w:rsid w:val="0083659D"/>
    <w:rsid w:val="008369F0"/>
    <w:rsid w:val="00841020"/>
    <w:rsid w:val="00844818"/>
    <w:rsid w:val="00845060"/>
    <w:rsid w:val="008457B6"/>
    <w:rsid w:val="00846321"/>
    <w:rsid w:val="00846CA5"/>
    <w:rsid w:val="00847813"/>
    <w:rsid w:val="0085048C"/>
    <w:rsid w:val="00850674"/>
    <w:rsid w:val="00850A5A"/>
    <w:rsid w:val="00851B67"/>
    <w:rsid w:val="0085237A"/>
    <w:rsid w:val="0085297D"/>
    <w:rsid w:val="00853D7F"/>
    <w:rsid w:val="00855151"/>
    <w:rsid w:val="00856B7A"/>
    <w:rsid w:val="00856C85"/>
    <w:rsid w:val="008576F5"/>
    <w:rsid w:val="00860575"/>
    <w:rsid w:val="008610F1"/>
    <w:rsid w:val="00862C5E"/>
    <w:rsid w:val="00862DC4"/>
    <w:rsid w:val="00863F01"/>
    <w:rsid w:val="00866A5B"/>
    <w:rsid w:val="00867E72"/>
    <w:rsid w:val="00867FD7"/>
    <w:rsid w:val="008701CE"/>
    <w:rsid w:val="00870D13"/>
    <w:rsid w:val="00871390"/>
    <w:rsid w:val="0087228D"/>
    <w:rsid w:val="00872BA5"/>
    <w:rsid w:val="00872BF9"/>
    <w:rsid w:val="00872FC8"/>
    <w:rsid w:val="00873339"/>
    <w:rsid w:val="00873D6F"/>
    <w:rsid w:val="00874704"/>
    <w:rsid w:val="008757C4"/>
    <w:rsid w:val="00875899"/>
    <w:rsid w:val="008765F7"/>
    <w:rsid w:val="008809AB"/>
    <w:rsid w:val="00880A97"/>
    <w:rsid w:val="008821CE"/>
    <w:rsid w:val="00882B25"/>
    <w:rsid w:val="00882F87"/>
    <w:rsid w:val="00883573"/>
    <w:rsid w:val="008845F2"/>
    <w:rsid w:val="00884B0D"/>
    <w:rsid w:val="00885356"/>
    <w:rsid w:val="00887755"/>
    <w:rsid w:val="00887838"/>
    <w:rsid w:val="00887D53"/>
    <w:rsid w:val="00890140"/>
    <w:rsid w:val="00890CCC"/>
    <w:rsid w:val="00890DD1"/>
    <w:rsid w:val="008910F7"/>
    <w:rsid w:val="008921C7"/>
    <w:rsid w:val="008926E7"/>
    <w:rsid w:val="00892B7C"/>
    <w:rsid w:val="00893DD6"/>
    <w:rsid w:val="0089440B"/>
    <w:rsid w:val="008949FE"/>
    <w:rsid w:val="00894EA6"/>
    <w:rsid w:val="00895E55"/>
    <w:rsid w:val="00897577"/>
    <w:rsid w:val="00897CC0"/>
    <w:rsid w:val="008A061F"/>
    <w:rsid w:val="008A0700"/>
    <w:rsid w:val="008A0E7D"/>
    <w:rsid w:val="008A1A99"/>
    <w:rsid w:val="008A1D0E"/>
    <w:rsid w:val="008A2FDD"/>
    <w:rsid w:val="008A4467"/>
    <w:rsid w:val="008A4789"/>
    <w:rsid w:val="008A5D6F"/>
    <w:rsid w:val="008B016C"/>
    <w:rsid w:val="008B1B3E"/>
    <w:rsid w:val="008B254F"/>
    <w:rsid w:val="008B2FB3"/>
    <w:rsid w:val="008B4202"/>
    <w:rsid w:val="008B4C32"/>
    <w:rsid w:val="008B58C3"/>
    <w:rsid w:val="008B6043"/>
    <w:rsid w:val="008B6DA2"/>
    <w:rsid w:val="008C00AA"/>
    <w:rsid w:val="008C0793"/>
    <w:rsid w:val="008C09F8"/>
    <w:rsid w:val="008C129C"/>
    <w:rsid w:val="008C14FA"/>
    <w:rsid w:val="008C15EA"/>
    <w:rsid w:val="008C1B6F"/>
    <w:rsid w:val="008C243C"/>
    <w:rsid w:val="008C307C"/>
    <w:rsid w:val="008C3919"/>
    <w:rsid w:val="008C3CE3"/>
    <w:rsid w:val="008C49B3"/>
    <w:rsid w:val="008C4CCB"/>
    <w:rsid w:val="008C57A7"/>
    <w:rsid w:val="008D0444"/>
    <w:rsid w:val="008D232C"/>
    <w:rsid w:val="008D23EC"/>
    <w:rsid w:val="008D3A27"/>
    <w:rsid w:val="008D4262"/>
    <w:rsid w:val="008D6196"/>
    <w:rsid w:val="008D6D90"/>
    <w:rsid w:val="008E080E"/>
    <w:rsid w:val="008E1AD8"/>
    <w:rsid w:val="008E382A"/>
    <w:rsid w:val="008E5802"/>
    <w:rsid w:val="008E59E8"/>
    <w:rsid w:val="008E6626"/>
    <w:rsid w:val="008E667E"/>
    <w:rsid w:val="008E774A"/>
    <w:rsid w:val="008E79D0"/>
    <w:rsid w:val="008F1081"/>
    <w:rsid w:val="008F2D9F"/>
    <w:rsid w:val="008F378F"/>
    <w:rsid w:val="008F4331"/>
    <w:rsid w:val="008F472A"/>
    <w:rsid w:val="008F5472"/>
    <w:rsid w:val="008F54D3"/>
    <w:rsid w:val="008F644B"/>
    <w:rsid w:val="008F6566"/>
    <w:rsid w:val="008F774A"/>
    <w:rsid w:val="008F7DA0"/>
    <w:rsid w:val="00900300"/>
    <w:rsid w:val="009005B6"/>
    <w:rsid w:val="00900F29"/>
    <w:rsid w:val="0090285B"/>
    <w:rsid w:val="009028B7"/>
    <w:rsid w:val="0090342D"/>
    <w:rsid w:val="009055D8"/>
    <w:rsid w:val="00905AE2"/>
    <w:rsid w:val="009069A4"/>
    <w:rsid w:val="009074D2"/>
    <w:rsid w:val="00910FE5"/>
    <w:rsid w:val="00911256"/>
    <w:rsid w:val="00913B1D"/>
    <w:rsid w:val="0091463C"/>
    <w:rsid w:val="009154CF"/>
    <w:rsid w:val="009161AC"/>
    <w:rsid w:val="00916626"/>
    <w:rsid w:val="00916A49"/>
    <w:rsid w:val="00922484"/>
    <w:rsid w:val="009244B0"/>
    <w:rsid w:val="00924A98"/>
    <w:rsid w:val="00924EE2"/>
    <w:rsid w:val="00925DFA"/>
    <w:rsid w:val="009267D2"/>
    <w:rsid w:val="00926FC2"/>
    <w:rsid w:val="00927232"/>
    <w:rsid w:val="00927EF9"/>
    <w:rsid w:val="009308E2"/>
    <w:rsid w:val="009309BD"/>
    <w:rsid w:val="00931927"/>
    <w:rsid w:val="00931991"/>
    <w:rsid w:val="00932E9F"/>
    <w:rsid w:val="009335F1"/>
    <w:rsid w:val="009339FB"/>
    <w:rsid w:val="00933F96"/>
    <w:rsid w:val="009341FA"/>
    <w:rsid w:val="00934452"/>
    <w:rsid w:val="009345CD"/>
    <w:rsid w:val="00934EA9"/>
    <w:rsid w:val="00935183"/>
    <w:rsid w:val="00935381"/>
    <w:rsid w:val="009360F2"/>
    <w:rsid w:val="009367BA"/>
    <w:rsid w:val="00936F23"/>
    <w:rsid w:val="00937AD9"/>
    <w:rsid w:val="009411C1"/>
    <w:rsid w:val="009422BA"/>
    <w:rsid w:val="00942ABF"/>
    <w:rsid w:val="0094369C"/>
    <w:rsid w:val="009436B9"/>
    <w:rsid w:val="00943EA8"/>
    <w:rsid w:val="0094607C"/>
    <w:rsid w:val="00946338"/>
    <w:rsid w:val="00946D95"/>
    <w:rsid w:val="00947945"/>
    <w:rsid w:val="00950478"/>
    <w:rsid w:val="009505B0"/>
    <w:rsid w:val="00951B11"/>
    <w:rsid w:val="00953F07"/>
    <w:rsid w:val="00953FE7"/>
    <w:rsid w:val="00956458"/>
    <w:rsid w:val="00956B9C"/>
    <w:rsid w:val="00960858"/>
    <w:rsid w:val="00961758"/>
    <w:rsid w:val="00962D47"/>
    <w:rsid w:val="00963490"/>
    <w:rsid w:val="0096441A"/>
    <w:rsid w:val="00964472"/>
    <w:rsid w:val="00964BA4"/>
    <w:rsid w:val="00966175"/>
    <w:rsid w:val="0096647E"/>
    <w:rsid w:val="00966EE1"/>
    <w:rsid w:val="009702CE"/>
    <w:rsid w:val="00970E52"/>
    <w:rsid w:val="00971714"/>
    <w:rsid w:val="0097217C"/>
    <w:rsid w:val="00973D23"/>
    <w:rsid w:val="00973D6A"/>
    <w:rsid w:val="009753B1"/>
    <w:rsid w:val="00975787"/>
    <w:rsid w:val="00977FAE"/>
    <w:rsid w:val="00981055"/>
    <w:rsid w:val="00982B63"/>
    <w:rsid w:val="009836E9"/>
    <w:rsid w:val="00984311"/>
    <w:rsid w:val="009857F6"/>
    <w:rsid w:val="00985C79"/>
    <w:rsid w:val="00986A4E"/>
    <w:rsid w:val="009878CB"/>
    <w:rsid w:val="00987DFA"/>
    <w:rsid w:val="009917B8"/>
    <w:rsid w:val="009919A7"/>
    <w:rsid w:val="00993288"/>
    <w:rsid w:val="009951F0"/>
    <w:rsid w:val="00995307"/>
    <w:rsid w:val="00995530"/>
    <w:rsid w:val="00995915"/>
    <w:rsid w:val="009A0690"/>
    <w:rsid w:val="009A0BD2"/>
    <w:rsid w:val="009A1380"/>
    <w:rsid w:val="009A1A75"/>
    <w:rsid w:val="009A2D39"/>
    <w:rsid w:val="009A481A"/>
    <w:rsid w:val="009A4C82"/>
    <w:rsid w:val="009A78DC"/>
    <w:rsid w:val="009B1ED4"/>
    <w:rsid w:val="009B2990"/>
    <w:rsid w:val="009B3C3C"/>
    <w:rsid w:val="009B636C"/>
    <w:rsid w:val="009B6BEA"/>
    <w:rsid w:val="009B70EB"/>
    <w:rsid w:val="009B716A"/>
    <w:rsid w:val="009C08A9"/>
    <w:rsid w:val="009C15ED"/>
    <w:rsid w:val="009C20EC"/>
    <w:rsid w:val="009C25AA"/>
    <w:rsid w:val="009C4F2A"/>
    <w:rsid w:val="009C4F4C"/>
    <w:rsid w:val="009C522D"/>
    <w:rsid w:val="009C6C20"/>
    <w:rsid w:val="009C6CF7"/>
    <w:rsid w:val="009C7145"/>
    <w:rsid w:val="009C7952"/>
    <w:rsid w:val="009C79F1"/>
    <w:rsid w:val="009D1176"/>
    <w:rsid w:val="009D238F"/>
    <w:rsid w:val="009D2B42"/>
    <w:rsid w:val="009D4C8B"/>
    <w:rsid w:val="009D508A"/>
    <w:rsid w:val="009D5489"/>
    <w:rsid w:val="009D644D"/>
    <w:rsid w:val="009D66F3"/>
    <w:rsid w:val="009D6B5B"/>
    <w:rsid w:val="009D6F2D"/>
    <w:rsid w:val="009D7FE0"/>
    <w:rsid w:val="009E2032"/>
    <w:rsid w:val="009E2291"/>
    <w:rsid w:val="009E5003"/>
    <w:rsid w:val="009E5DB7"/>
    <w:rsid w:val="009F0544"/>
    <w:rsid w:val="009F24A3"/>
    <w:rsid w:val="009F2A35"/>
    <w:rsid w:val="009F2DD1"/>
    <w:rsid w:val="009F3BD2"/>
    <w:rsid w:val="009F5D4A"/>
    <w:rsid w:val="009F6F72"/>
    <w:rsid w:val="009F7476"/>
    <w:rsid w:val="009F78E6"/>
    <w:rsid w:val="00A0049D"/>
    <w:rsid w:val="00A00FF7"/>
    <w:rsid w:val="00A01653"/>
    <w:rsid w:val="00A02462"/>
    <w:rsid w:val="00A02509"/>
    <w:rsid w:val="00A041AE"/>
    <w:rsid w:val="00A108B3"/>
    <w:rsid w:val="00A11F5B"/>
    <w:rsid w:val="00A126A6"/>
    <w:rsid w:val="00A12942"/>
    <w:rsid w:val="00A14167"/>
    <w:rsid w:val="00A14E6B"/>
    <w:rsid w:val="00A152A9"/>
    <w:rsid w:val="00A15E91"/>
    <w:rsid w:val="00A15F1F"/>
    <w:rsid w:val="00A16059"/>
    <w:rsid w:val="00A17B4E"/>
    <w:rsid w:val="00A204BF"/>
    <w:rsid w:val="00A20A0E"/>
    <w:rsid w:val="00A21BFC"/>
    <w:rsid w:val="00A21DB6"/>
    <w:rsid w:val="00A22409"/>
    <w:rsid w:val="00A22E9E"/>
    <w:rsid w:val="00A2300A"/>
    <w:rsid w:val="00A242C7"/>
    <w:rsid w:val="00A24380"/>
    <w:rsid w:val="00A24C28"/>
    <w:rsid w:val="00A2554A"/>
    <w:rsid w:val="00A26E6D"/>
    <w:rsid w:val="00A27D8B"/>
    <w:rsid w:val="00A30A75"/>
    <w:rsid w:val="00A31443"/>
    <w:rsid w:val="00A31CEA"/>
    <w:rsid w:val="00A3247A"/>
    <w:rsid w:val="00A3482F"/>
    <w:rsid w:val="00A34F58"/>
    <w:rsid w:val="00A355BA"/>
    <w:rsid w:val="00A401B5"/>
    <w:rsid w:val="00A40C48"/>
    <w:rsid w:val="00A427C0"/>
    <w:rsid w:val="00A42B3F"/>
    <w:rsid w:val="00A43275"/>
    <w:rsid w:val="00A46C34"/>
    <w:rsid w:val="00A47214"/>
    <w:rsid w:val="00A47B04"/>
    <w:rsid w:val="00A47F1A"/>
    <w:rsid w:val="00A50306"/>
    <w:rsid w:val="00A54CA9"/>
    <w:rsid w:val="00A54EDF"/>
    <w:rsid w:val="00A54FDA"/>
    <w:rsid w:val="00A564AB"/>
    <w:rsid w:val="00A56677"/>
    <w:rsid w:val="00A57D21"/>
    <w:rsid w:val="00A60743"/>
    <w:rsid w:val="00A60DF3"/>
    <w:rsid w:val="00A61749"/>
    <w:rsid w:val="00A6178B"/>
    <w:rsid w:val="00A61B2B"/>
    <w:rsid w:val="00A627AC"/>
    <w:rsid w:val="00A63A68"/>
    <w:rsid w:val="00A6487B"/>
    <w:rsid w:val="00A6501D"/>
    <w:rsid w:val="00A656BD"/>
    <w:rsid w:val="00A65E4F"/>
    <w:rsid w:val="00A66CF9"/>
    <w:rsid w:val="00A66EDA"/>
    <w:rsid w:val="00A66F73"/>
    <w:rsid w:val="00A67C52"/>
    <w:rsid w:val="00A70072"/>
    <w:rsid w:val="00A72384"/>
    <w:rsid w:val="00A7294D"/>
    <w:rsid w:val="00A73C90"/>
    <w:rsid w:val="00A749AA"/>
    <w:rsid w:val="00A7763D"/>
    <w:rsid w:val="00A7768E"/>
    <w:rsid w:val="00A8046E"/>
    <w:rsid w:val="00A8105B"/>
    <w:rsid w:val="00A827BD"/>
    <w:rsid w:val="00A83265"/>
    <w:rsid w:val="00A832F7"/>
    <w:rsid w:val="00A848E1"/>
    <w:rsid w:val="00A84AAB"/>
    <w:rsid w:val="00A85F81"/>
    <w:rsid w:val="00A8603B"/>
    <w:rsid w:val="00A90E33"/>
    <w:rsid w:val="00A917F2"/>
    <w:rsid w:val="00A924B9"/>
    <w:rsid w:val="00A92797"/>
    <w:rsid w:val="00A95285"/>
    <w:rsid w:val="00A95E85"/>
    <w:rsid w:val="00A9654F"/>
    <w:rsid w:val="00A97C18"/>
    <w:rsid w:val="00AA0BFE"/>
    <w:rsid w:val="00AA177D"/>
    <w:rsid w:val="00AA23C6"/>
    <w:rsid w:val="00AA4B38"/>
    <w:rsid w:val="00AA648F"/>
    <w:rsid w:val="00AA6C3E"/>
    <w:rsid w:val="00AA7D6F"/>
    <w:rsid w:val="00AA7DB8"/>
    <w:rsid w:val="00AB1A16"/>
    <w:rsid w:val="00AB246A"/>
    <w:rsid w:val="00AB29B4"/>
    <w:rsid w:val="00AB3C30"/>
    <w:rsid w:val="00AB40DD"/>
    <w:rsid w:val="00AB44EC"/>
    <w:rsid w:val="00AB46CA"/>
    <w:rsid w:val="00AB5713"/>
    <w:rsid w:val="00AB62CC"/>
    <w:rsid w:val="00AC0364"/>
    <w:rsid w:val="00AC1DC1"/>
    <w:rsid w:val="00AC2F19"/>
    <w:rsid w:val="00AC3EE4"/>
    <w:rsid w:val="00AC44BA"/>
    <w:rsid w:val="00AC53B2"/>
    <w:rsid w:val="00AC5EFF"/>
    <w:rsid w:val="00AC5F29"/>
    <w:rsid w:val="00AC67E8"/>
    <w:rsid w:val="00AD0A31"/>
    <w:rsid w:val="00AD1062"/>
    <w:rsid w:val="00AD12C3"/>
    <w:rsid w:val="00AD1A09"/>
    <w:rsid w:val="00AD211F"/>
    <w:rsid w:val="00AD2B54"/>
    <w:rsid w:val="00AD3773"/>
    <w:rsid w:val="00AD384D"/>
    <w:rsid w:val="00AD3B55"/>
    <w:rsid w:val="00AD6AE4"/>
    <w:rsid w:val="00AE02CD"/>
    <w:rsid w:val="00AE09C8"/>
    <w:rsid w:val="00AE1843"/>
    <w:rsid w:val="00AE251D"/>
    <w:rsid w:val="00AE2DB0"/>
    <w:rsid w:val="00AE2E1D"/>
    <w:rsid w:val="00AE3008"/>
    <w:rsid w:val="00AE4432"/>
    <w:rsid w:val="00AE5178"/>
    <w:rsid w:val="00AE5246"/>
    <w:rsid w:val="00AE62FA"/>
    <w:rsid w:val="00AE6ECE"/>
    <w:rsid w:val="00AE6FDF"/>
    <w:rsid w:val="00AE7E3F"/>
    <w:rsid w:val="00AF13EF"/>
    <w:rsid w:val="00AF3034"/>
    <w:rsid w:val="00AF314C"/>
    <w:rsid w:val="00AF3181"/>
    <w:rsid w:val="00AF39E5"/>
    <w:rsid w:val="00AF466E"/>
    <w:rsid w:val="00AF4906"/>
    <w:rsid w:val="00AF5215"/>
    <w:rsid w:val="00AF6C75"/>
    <w:rsid w:val="00AF791C"/>
    <w:rsid w:val="00B0083D"/>
    <w:rsid w:val="00B00BE9"/>
    <w:rsid w:val="00B03174"/>
    <w:rsid w:val="00B039F7"/>
    <w:rsid w:val="00B04038"/>
    <w:rsid w:val="00B04C9F"/>
    <w:rsid w:val="00B051B1"/>
    <w:rsid w:val="00B0719A"/>
    <w:rsid w:val="00B11D9C"/>
    <w:rsid w:val="00B1220D"/>
    <w:rsid w:val="00B12AC3"/>
    <w:rsid w:val="00B12B41"/>
    <w:rsid w:val="00B14960"/>
    <w:rsid w:val="00B14ECC"/>
    <w:rsid w:val="00B168A8"/>
    <w:rsid w:val="00B16F49"/>
    <w:rsid w:val="00B20811"/>
    <w:rsid w:val="00B2096E"/>
    <w:rsid w:val="00B209B6"/>
    <w:rsid w:val="00B22816"/>
    <w:rsid w:val="00B22E55"/>
    <w:rsid w:val="00B23252"/>
    <w:rsid w:val="00B233D0"/>
    <w:rsid w:val="00B23C94"/>
    <w:rsid w:val="00B25486"/>
    <w:rsid w:val="00B25620"/>
    <w:rsid w:val="00B256DC"/>
    <w:rsid w:val="00B258E4"/>
    <w:rsid w:val="00B26978"/>
    <w:rsid w:val="00B32946"/>
    <w:rsid w:val="00B33274"/>
    <w:rsid w:val="00B33F07"/>
    <w:rsid w:val="00B34846"/>
    <w:rsid w:val="00B34AB7"/>
    <w:rsid w:val="00B36399"/>
    <w:rsid w:val="00B3712F"/>
    <w:rsid w:val="00B407DF"/>
    <w:rsid w:val="00B40D44"/>
    <w:rsid w:val="00B410DD"/>
    <w:rsid w:val="00B41950"/>
    <w:rsid w:val="00B42899"/>
    <w:rsid w:val="00B42EBC"/>
    <w:rsid w:val="00B43037"/>
    <w:rsid w:val="00B439DE"/>
    <w:rsid w:val="00B457D2"/>
    <w:rsid w:val="00B457F0"/>
    <w:rsid w:val="00B4607F"/>
    <w:rsid w:val="00B51591"/>
    <w:rsid w:val="00B515F9"/>
    <w:rsid w:val="00B54008"/>
    <w:rsid w:val="00B5512E"/>
    <w:rsid w:val="00B55452"/>
    <w:rsid w:val="00B554F0"/>
    <w:rsid w:val="00B56F17"/>
    <w:rsid w:val="00B57742"/>
    <w:rsid w:val="00B57D78"/>
    <w:rsid w:val="00B60169"/>
    <w:rsid w:val="00B62A5B"/>
    <w:rsid w:val="00B64AF4"/>
    <w:rsid w:val="00B65147"/>
    <w:rsid w:val="00B65E2A"/>
    <w:rsid w:val="00B678A6"/>
    <w:rsid w:val="00B679C0"/>
    <w:rsid w:val="00B70811"/>
    <w:rsid w:val="00B72CDB"/>
    <w:rsid w:val="00B74852"/>
    <w:rsid w:val="00B74C09"/>
    <w:rsid w:val="00B752FE"/>
    <w:rsid w:val="00B765B0"/>
    <w:rsid w:val="00B76AF5"/>
    <w:rsid w:val="00B80A12"/>
    <w:rsid w:val="00B8144E"/>
    <w:rsid w:val="00B81CE2"/>
    <w:rsid w:val="00B8252C"/>
    <w:rsid w:val="00B82F96"/>
    <w:rsid w:val="00B84295"/>
    <w:rsid w:val="00B84CFE"/>
    <w:rsid w:val="00B86088"/>
    <w:rsid w:val="00B8702D"/>
    <w:rsid w:val="00B87B75"/>
    <w:rsid w:val="00B904B2"/>
    <w:rsid w:val="00B92ADC"/>
    <w:rsid w:val="00B940C1"/>
    <w:rsid w:val="00B96B0D"/>
    <w:rsid w:val="00B97463"/>
    <w:rsid w:val="00BA0E51"/>
    <w:rsid w:val="00BA164D"/>
    <w:rsid w:val="00BA1A23"/>
    <w:rsid w:val="00BA29B6"/>
    <w:rsid w:val="00BA42C7"/>
    <w:rsid w:val="00BA5342"/>
    <w:rsid w:val="00BA5744"/>
    <w:rsid w:val="00BA6083"/>
    <w:rsid w:val="00BB1223"/>
    <w:rsid w:val="00BB19FB"/>
    <w:rsid w:val="00BB1A6E"/>
    <w:rsid w:val="00BB1BA1"/>
    <w:rsid w:val="00BB2EA9"/>
    <w:rsid w:val="00BB3DD5"/>
    <w:rsid w:val="00BB74AE"/>
    <w:rsid w:val="00BC00D9"/>
    <w:rsid w:val="00BC0992"/>
    <w:rsid w:val="00BC1DAB"/>
    <w:rsid w:val="00BC2556"/>
    <w:rsid w:val="00BC28D4"/>
    <w:rsid w:val="00BC38AF"/>
    <w:rsid w:val="00BC390D"/>
    <w:rsid w:val="00BC470D"/>
    <w:rsid w:val="00BC4752"/>
    <w:rsid w:val="00BC527F"/>
    <w:rsid w:val="00BC6535"/>
    <w:rsid w:val="00BC6D8C"/>
    <w:rsid w:val="00BC6FDA"/>
    <w:rsid w:val="00BC7053"/>
    <w:rsid w:val="00BC76A5"/>
    <w:rsid w:val="00BD06C3"/>
    <w:rsid w:val="00BD0E82"/>
    <w:rsid w:val="00BD1846"/>
    <w:rsid w:val="00BD1F13"/>
    <w:rsid w:val="00BD255B"/>
    <w:rsid w:val="00BD2CA4"/>
    <w:rsid w:val="00BD415C"/>
    <w:rsid w:val="00BD473B"/>
    <w:rsid w:val="00BD5C0C"/>
    <w:rsid w:val="00BD60DF"/>
    <w:rsid w:val="00BD6714"/>
    <w:rsid w:val="00BE0433"/>
    <w:rsid w:val="00BE11FA"/>
    <w:rsid w:val="00BE14BC"/>
    <w:rsid w:val="00BE30DA"/>
    <w:rsid w:val="00BE3780"/>
    <w:rsid w:val="00BE53CE"/>
    <w:rsid w:val="00BF0881"/>
    <w:rsid w:val="00BF0940"/>
    <w:rsid w:val="00BF0FF1"/>
    <w:rsid w:val="00BF15CB"/>
    <w:rsid w:val="00BF19F9"/>
    <w:rsid w:val="00BF2A9A"/>
    <w:rsid w:val="00BF48A9"/>
    <w:rsid w:val="00BF6D43"/>
    <w:rsid w:val="00BF757E"/>
    <w:rsid w:val="00BF7811"/>
    <w:rsid w:val="00C00019"/>
    <w:rsid w:val="00C00201"/>
    <w:rsid w:val="00C0044C"/>
    <w:rsid w:val="00C0122E"/>
    <w:rsid w:val="00C02ECC"/>
    <w:rsid w:val="00C03B14"/>
    <w:rsid w:val="00C04304"/>
    <w:rsid w:val="00C04AE3"/>
    <w:rsid w:val="00C05BF7"/>
    <w:rsid w:val="00C05F5D"/>
    <w:rsid w:val="00C07CDF"/>
    <w:rsid w:val="00C118B0"/>
    <w:rsid w:val="00C134B3"/>
    <w:rsid w:val="00C13E49"/>
    <w:rsid w:val="00C147AE"/>
    <w:rsid w:val="00C14980"/>
    <w:rsid w:val="00C1517A"/>
    <w:rsid w:val="00C15B6A"/>
    <w:rsid w:val="00C15F4D"/>
    <w:rsid w:val="00C16A1E"/>
    <w:rsid w:val="00C17114"/>
    <w:rsid w:val="00C17459"/>
    <w:rsid w:val="00C174CF"/>
    <w:rsid w:val="00C2122D"/>
    <w:rsid w:val="00C221B9"/>
    <w:rsid w:val="00C22895"/>
    <w:rsid w:val="00C232D0"/>
    <w:rsid w:val="00C239D1"/>
    <w:rsid w:val="00C247B3"/>
    <w:rsid w:val="00C251AF"/>
    <w:rsid w:val="00C25FA5"/>
    <w:rsid w:val="00C274ED"/>
    <w:rsid w:val="00C278DD"/>
    <w:rsid w:val="00C325CF"/>
    <w:rsid w:val="00C33506"/>
    <w:rsid w:val="00C35821"/>
    <w:rsid w:val="00C36700"/>
    <w:rsid w:val="00C36F06"/>
    <w:rsid w:val="00C400EB"/>
    <w:rsid w:val="00C409D5"/>
    <w:rsid w:val="00C409EE"/>
    <w:rsid w:val="00C452E4"/>
    <w:rsid w:val="00C45F9C"/>
    <w:rsid w:val="00C4755B"/>
    <w:rsid w:val="00C5002E"/>
    <w:rsid w:val="00C5111D"/>
    <w:rsid w:val="00C51609"/>
    <w:rsid w:val="00C5516A"/>
    <w:rsid w:val="00C551F7"/>
    <w:rsid w:val="00C56DB2"/>
    <w:rsid w:val="00C604E0"/>
    <w:rsid w:val="00C60A78"/>
    <w:rsid w:val="00C61318"/>
    <w:rsid w:val="00C61E4E"/>
    <w:rsid w:val="00C6437B"/>
    <w:rsid w:val="00C658B5"/>
    <w:rsid w:val="00C66BA4"/>
    <w:rsid w:val="00C67E74"/>
    <w:rsid w:val="00C70BD4"/>
    <w:rsid w:val="00C7244D"/>
    <w:rsid w:val="00C72598"/>
    <w:rsid w:val="00C72732"/>
    <w:rsid w:val="00C72B3C"/>
    <w:rsid w:val="00C72C9E"/>
    <w:rsid w:val="00C72E95"/>
    <w:rsid w:val="00C733CF"/>
    <w:rsid w:val="00C73E40"/>
    <w:rsid w:val="00C747E2"/>
    <w:rsid w:val="00C7563C"/>
    <w:rsid w:val="00C76A93"/>
    <w:rsid w:val="00C77C2B"/>
    <w:rsid w:val="00C8018C"/>
    <w:rsid w:val="00C80915"/>
    <w:rsid w:val="00C80B40"/>
    <w:rsid w:val="00C80E73"/>
    <w:rsid w:val="00C814D8"/>
    <w:rsid w:val="00C828E8"/>
    <w:rsid w:val="00C846EF"/>
    <w:rsid w:val="00C85590"/>
    <w:rsid w:val="00C869C6"/>
    <w:rsid w:val="00C86FBB"/>
    <w:rsid w:val="00C87932"/>
    <w:rsid w:val="00C90934"/>
    <w:rsid w:val="00C927F3"/>
    <w:rsid w:val="00C92AD8"/>
    <w:rsid w:val="00C93DD8"/>
    <w:rsid w:val="00C93F39"/>
    <w:rsid w:val="00C94983"/>
    <w:rsid w:val="00C94FF8"/>
    <w:rsid w:val="00C95E12"/>
    <w:rsid w:val="00C96F44"/>
    <w:rsid w:val="00C97082"/>
    <w:rsid w:val="00C97DAB"/>
    <w:rsid w:val="00CA090D"/>
    <w:rsid w:val="00CA09A2"/>
    <w:rsid w:val="00CA0B5C"/>
    <w:rsid w:val="00CA0FB2"/>
    <w:rsid w:val="00CA151D"/>
    <w:rsid w:val="00CA160E"/>
    <w:rsid w:val="00CA1869"/>
    <w:rsid w:val="00CA2843"/>
    <w:rsid w:val="00CA34BF"/>
    <w:rsid w:val="00CA371B"/>
    <w:rsid w:val="00CA43BE"/>
    <w:rsid w:val="00CA4509"/>
    <w:rsid w:val="00CA49C0"/>
    <w:rsid w:val="00CA4E0C"/>
    <w:rsid w:val="00CA5B55"/>
    <w:rsid w:val="00CA5C6D"/>
    <w:rsid w:val="00CB0450"/>
    <w:rsid w:val="00CB26AF"/>
    <w:rsid w:val="00CB39B4"/>
    <w:rsid w:val="00CB412A"/>
    <w:rsid w:val="00CB4C8A"/>
    <w:rsid w:val="00CB69A8"/>
    <w:rsid w:val="00CB6BBA"/>
    <w:rsid w:val="00CC004F"/>
    <w:rsid w:val="00CC17A4"/>
    <w:rsid w:val="00CC3A70"/>
    <w:rsid w:val="00CC4D34"/>
    <w:rsid w:val="00CC4DDB"/>
    <w:rsid w:val="00CC5921"/>
    <w:rsid w:val="00CC6074"/>
    <w:rsid w:val="00CC7056"/>
    <w:rsid w:val="00CC75E6"/>
    <w:rsid w:val="00CC7CEA"/>
    <w:rsid w:val="00CC7E01"/>
    <w:rsid w:val="00CD02DF"/>
    <w:rsid w:val="00CD03FE"/>
    <w:rsid w:val="00CD1084"/>
    <w:rsid w:val="00CD17F5"/>
    <w:rsid w:val="00CD4693"/>
    <w:rsid w:val="00CD5BF5"/>
    <w:rsid w:val="00CE0261"/>
    <w:rsid w:val="00CE03CD"/>
    <w:rsid w:val="00CE1098"/>
    <w:rsid w:val="00CE23D9"/>
    <w:rsid w:val="00CE3056"/>
    <w:rsid w:val="00CE53A2"/>
    <w:rsid w:val="00CE5AFD"/>
    <w:rsid w:val="00CE6849"/>
    <w:rsid w:val="00CE7054"/>
    <w:rsid w:val="00CE71BB"/>
    <w:rsid w:val="00CE7EF1"/>
    <w:rsid w:val="00CF0736"/>
    <w:rsid w:val="00CF1146"/>
    <w:rsid w:val="00CF310C"/>
    <w:rsid w:val="00CF31BF"/>
    <w:rsid w:val="00CF32C3"/>
    <w:rsid w:val="00CF375C"/>
    <w:rsid w:val="00CF3B8A"/>
    <w:rsid w:val="00CF453B"/>
    <w:rsid w:val="00CF5A9B"/>
    <w:rsid w:val="00D008C9"/>
    <w:rsid w:val="00D00C5D"/>
    <w:rsid w:val="00D02730"/>
    <w:rsid w:val="00D02A58"/>
    <w:rsid w:val="00D02FE5"/>
    <w:rsid w:val="00D05AB9"/>
    <w:rsid w:val="00D05CA6"/>
    <w:rsid w:val="00D06B96"/>
    <w:rsid w:val="00D0778B"/>
    <w:rsid w:val="00D10105"/>
    <w:rsid w:val="00D108A6"/>
    <w:rsid w:val="00D12E61"/>
    <w:rsid w:val="00D13096"/>
    <w:rsid w:val="00D13563"/>
    <w:rsid w:val="00D13BFD"/>
    <w:rsid w:val="00D1455F"/>
    <w:rsid w:val="00D14A36"/>
    <w:rsid w:val="00D1552A"/>
    <w:rsid w:val="00D15D11"/>
    <w:rsid w:val="00D16BAD"/>
    <w:rsid w:val="00D16E2D"/>
    <w:rsid w:val="00D218DF"/>
    <w:rsid w:val="00D21D84"/>
    <w:rsid w:val="00D231A6"/>
    <w:rsid w:val="00D24F6C"/>
    <w:rsid w:val="00D267B1"/>
    <w:rsid w:val="00D271F6"/>
    <w:rsid w:val="00D3218D"/>
    <w:rsid w:val="00D34FC1"/>
    <w:rsid w:val="00D36159"/>
    <w:rsid w:val="00D366A5"/>
    <w:rsid w:val="00D37648"/>
    <w:rsid w:val="00D37752"/>
    <w:rsid w:val="00D40C14"/>
    <w:rsid w:val="00D430A9"/>
    <w:rsid w:val="00D43183"/>
    <w:rsid w:val="00D43462"/>
    <w:rsid w:val="00D436D8"/>
    <w:rsid w:val="00D453C9"/>
    <w:rsid w:val="00D45E68"/>
    <w:rsid w:val="00D47EAA"/>
    <w:rsid w:val="00D50465"/>
    <w:rsid w:val="00D551CF"/>
    <w:rsid w:val="00D557AE"/>
    <w:rsid w:val="00D57C47"/>
    <w:rsid w:val="00D57C72"/>
    <w:rsid w:val="00D6056F"/>
    <w:rsid w:val="00D611F3"/>
    <w:rsid w:val="00D61627"/>
    <w:rsid w:val="00D61C0F"/>
    <w:rsid w:val="00D61F01"/>
    <w:rsid w:val="00D62C9E"/>
    <w:rsid w:val="00D630FB"/>
    <w:rsid w:val="00D633A4"/>
    <w:rsid w:val="00D63F41"/>
    <w:rsid w:val="00D63FF0"/>
    <w:rsid w:val="00D64BF3"/>
    <w:rsid w:val="00D656C6"/>
    <w:rsid w:val="00D658F6"/>
    <w:rsid w:val="00D66050"/>
    <w:rsid w:val="00D7088C"/>
    <w:rsid w:val="00D70F65"/>
    <w:rsid w:val="00D718EC"/>
    <w:rsid w:val="00D71946"/>
    <w:rsid w:val="00D71C15"/>
    <w:rsid w:val="00D725D8"/>
    <w:rsid w:val="00D736DA"/>
    <w:rsid w:val="00D73D74"/>
    <w:rsid w:val="00D74219"/>
    <w:rsid w:val="00D74F93"/>
    <w:rsid w:val="00D75112"/>
    <w:rsid w:val="00D75B09"/>
    <w:rsid w:val="00D76188"/>
    <w:rsid w:val="00D80509"/>
    <w:rsid w:val="00D81237"/>
    <w:rsid w:val="00D81D8C"/>
    <w:rsid w:val="00D82150"/>
    <w:rsid w:val="00D82550"/>
    <w:rsid w:val="00D82986"/>
    <w:rsid w:val="00D82D89"/>
    <w:rsid w:val="00D82F33"/>
    <w:rsid w:val="00D833B4"/>
    <w:rsid w:val="00D834FF"/>
    <w:rsid w:val="00D837C8"/>
    <w:rsid w:val="00D8451B"/>
    <w:rsid w:val="00D84BB1"/>
    <w:rsid w:val="00D86D8D"/>
    <w:rsid w:val="00D870E7"/>
    <w:rsid w:val="00D906EA"/>
    <w:rsid w:val="00D915CF"/>
    <w:rsid w:val="00D9309E"/>
    <w:rsid w:val="00D946F5"/>
    <w:rsid w:val="00D955C9"/>
    <w:rsid w:val="00D95AD0"/>
    <w:rsid w:val="00D95C90"/>
    <w:rsid w:val="00D95DF8"/>
    <w:rsid w:val="00D95F36"/>
    <w:rsid w:val="00D96A3C"/>
    <w:rsid w:val="00D97B24"/>
    <w:rsid w:val="00D97F43"/>
    <w:rsid w:val="00D97FE8"/>
    <w:rsid w:val="00DA2ED5"/>
    <w:rsid w:val="00DA31E4"/>
    <w:rsid w:val="00DA44C5"/>
    <w:rsid w:val="00DA5532"/>
    <w:rsid w:val="00DA56DD"/>
    <w:rsid w:val="00DA5B13"/>
    <w:rsid w:val="00DA7168"/>
    <w:rsid w:val="00DA75EA"/>
    <w:rsid w:val="00DB1628"/>
    <w:rsid w:val="00DB2F02"/>
    <w:rsid w:val="00DB3D80"/>
    <w:rsid w:val="00DB707A"/>
    <w:rsid w:val="00DB7394"/>
    <w:rsid w:val="00DB7517"/>
    <w:rsid w:val="00DB7848"/>
    <w:rsid w:val="00DB7C36"/>
    <w:rsid w:val="00DC07E2"/>
    <w:rsid w:val="00DC07F0"/>
    <w:rsid w:val="00DC0F90"/>
    <w:rsid w:val="00DC1E22"/>
    <w:rsid w:val="00DC2AE3"/>
    <w:rsid w:val="00DC2D38"/>
    <w:rsid w:val="00DC2D81"/>
    <w:rsid w:val="00DC606E"/>
    <w:rsid w:val="00DC79BD"/>
    <w:rsid w:val="00DD082A"/>
    <w:rsid w:val="00DD113A"/>
    <w:rsid w:val="00DD154A"/>
    <w:rsid w:val="00DD3546"/>
    <w:rsid w:val="00DD37C6"/>
    <w:rsid w:val="00DD4B95"/>
    <w:rsid w:val="00DD4DED"/>
    <w:rsid w:val="00DD537C"/>
    <w:rsid w:val="00DD59EB"/>
    <w:rsid w:val="00DD6209"/>
    <w:rsid w:val="00DD6851"/>
    <w:rsid w:val="00DD6898"/>
    <w:rsid w:val="00DE10A8"/>
    <w:rsid w:val="00DE11A7"/>
    <w:rsid w:val="00DE1A4F"/>
    <w:rsid w:val="00DE1E17"/>
    <w:rsid w:val="00DE3554"/>
    <w:rsid w:val="00DE44AA"/>
    <w:rsid w:val="00DE4D5A"/>
    <w:rsid w:val="00DE525B"/>
    <w:rsid w:val="00DE5BDF"/>
    <w:rsid w:val="00DE7C5B"/>
    <w:rsid w:val="00DF0FB3"/>
    <w:rsid w:val="00DF1413"/>
    <w:rsid w:val="00DF165E"/>
    <w:rsid w:val="00DF1AC1"/>
    <w:rsid w:val="00DF1D45"/>
    <w:rsid w:val="00DF25FA"/>
    <w:rsid w:val="00DF2950"/>
    <w:rsid w:val="00DF5D41"/>
    <w:rsid w:val="00DF5E55"/>
    <w:rsid w:val="00DF62BD"/>
    <w:rsid w:val="00DF65F7"/>
    <w:rsid w:val="00E00804"/>
    <w:rsid w:val="00E05377"/>
    <w:rsid w:val="00E05727"/>
    <w:rsid w:val="00E06438"/>
    <w:rsid w:val="00E06645"/>
    <w:rsid w:val="00E1081D"/>
    <w:rsid w:val="00E114D7"/>
    <w:rsid w:val="00E13004"/>
    <w:rsid w:val="00E13F95"/>
    <w:rsid w:val="00E16052"/>
    <w:rsid w:val="00E16429"/>
    <w:rsid w:val="00E165E2"/>
    <w:rsid w:val="00E16AAD"/>
    <w:rsid w:val="00E17AAD"/>
    <w:rsid w:val="00E2075B"/>
    <w:rsid w:val="00E20A38"/>
    <w:rsid w:val="00E22278"/>
    <w:rsid w:val="00E258F5"/>
    <w:rsid w:val="00E2595B"/>
    <w:rsid w:val="00E266FC"/>
    <w:rsid w:val="00E2679B"/>
    <w:rsid w:val="00E26E77"/>
    <w:rsid w:val="00E300C9"/>
    <w:rsid w:val="00E3019C"/>
    <w:rsid w:val="00E30BF1"/>
    <w:rsid w:val="00E33CD0"/>
    <w:rsid w:val="00E35010"/>
    <w:rsid w:val="00E37D93"/>
    <w:rsid w:val="00E41037"/>
    <w:rsid w:val="00E41A97"/>
    <w:rsid w:val="00E42347"/>
    <w:rsid w:val="00E43E80"/>
    <w:rsid w:val="00E444D5"/>
    <w:rsid w:val="00E47E9A"/>
    <w:rsid w:val="00E507A9"/>
    <w:rsid w:val="00E51504"/>
    <w:rsid w:val="00E5297A"/>
    <w:rsid w:val="00E534AD"/>
    <w:rsid w:val="00E53F07"/>
    <w:rsid w:val="00E57993"/>
    <w:rsid w:val="00E606C1"/>
    <w:rsid w:val="00E63B52"/>
    <w:rsid w:val="00E63F51"/>
    <w:rsid w:val="00E6606A"/>
    <w:rsid w:val="00E66697"/>
    <w:rsid w:val="00E673A1"/>
    <w:rsid w:val="00E700A8"/>
    <w:rsid w:val="00E70AC7"/>
    <w:rsid w:val="00E718EF"/>
    <w:rsid w:val="00E71E49"/>
    <w:rsid w:val="00E72C11"/>
    <w:rsid w:val="00E75A6B"/>
    <w:rsid w:val="00E76266"/>
    <w:rsid w:val="00E765FE"/>
    <w:rsid w:val="00E76857"/>
    <w:rsid w:val="00E77B96"/>
    <w:rsid w:val="00E8031B"/>
    <w:rsid w:val="00E804E8"/>
    <w:rsid w:val="00E80A68"/>
    <w:rsid w:val="00E83341"/>
    <w:rsid w:val="00E85095"/>
    <w:rsid w:val="00E8555F"/>
    <w:rsid w:val="00E8695C"/>
    <w:rsid w:val="00E905AD"/>
    <w:rsid w:val="00E92AE4"/>
    <w:rsid w:val="00E93334"/>
    <w:rsid w:val="00E940F3"/>
    <w:rsid w:val="00E944CF"/>
    <w:rsid w:val="00E95209"/>
    <w:rsid w:val="00E95B7C"/>
    <w:rsid w:val="00E9624D"/>
    <w:rsid w:val="00E9771C"/>
    <w:rsid w:val="00E97E82"/>
    <w:rsid w:val="00E97F91"/>
    <w:rsid w:val="00EA00AF"/>
    <w:rsid w:val="00EA0CDC"/>
    <w:rsid w:val="00EA3273"/>
    <w:rsid w:val="00EA3CAA"/>
    <w:rsid w:val="00EA5609"/>
    <w:rsid w:val="00EA633D"/>
    <w:rsid w:val="00EA780F"/>
    <w:rsid w:val="00EA7CA7"/>
    <w:rsid w:val="00EB005D"/>
    <w:rsid w:val="00EB04DD"/>
    <w:rsid w:val="00EB1663"/>
    <w:rsid w:val="00EB255F"/>
    <w:rsid w:val="00EB36E4"/>
    <w:rsid w:val="00EB4784"/>
    <w:rsid w:val="00EB4FA3"/>
    <w:rsid w:val="00EB603A"/>
    <w:rsid w:val="00EB6A17"/>
    <w:rsid w:val="00EB7F18"/>
    <w:rsid w:val="00EC0185"/>
    <w:rsid w:val="00EC05D8"/>
    <w:rsid w:val="00EC0A32"/>
    <w:rsid w:val="00EC129E"/>
    <w:rsid w:val="00EC27A7"/>
    <w:rsid w:val="00EC294F"/>
    <w:rsid w:val="00EC2E8A"/>
    <w:rsid w:val="00EC3A84"/>
    <w:rsid w:val="00EC3DC0"/>
    <w:rsid w:val="00EC40A9"/>
    <w:rsid w:val="00EC428F"/>
    <w:rsid w:val="00EC45C4"/>
    <w:rsid w:val="00EC470D"/>
    <w:rsid w:val="00EC48A3"/>
    <w:rsid w:val="00ED16F3"/>
    <w:rsid w:val="00ED1D04"/>
    <w:rsid w:val="00ED35DA"/>
    <w:rsid w:val="00ED3C31"/>
    <w:rsid w:val="00ED45CA"/>
    <w:rsid w:val="00ED594B"/>
    <w:rsid w:val="00ED5BC7"/>
    <w:rsid w:val="00ED5C63"/>
    <w:rsid w:val="00ED5F1E"/>
    <w:rsid w:val="00ED60C5"/>
    <w:rsid w:val="00ED6F7F"/>
    <w:rsid w:val="00EE0874"/>
    <w:rsid w:val="00EE13A0"/>
    <w:rsid w:val="00EE1973"/>
    <w:rsid w:val="00EE1B0C"/>
    <w:rsid w:val="00EE1B29"/>
    <w:rsid w:val="00EE1B7C"/>
    <w:rsid w:val="00EE1F07"/>
    <w:rsid w:val="00EE2208"/>
    <w:rsid w:val="00EE2418"/>
    <w:rsid w:val="00EE2D41"/>
    <w:rsid w:val="00EE4481"/>
    <w:rsid w:val="00EE4F87"/>
    <w:rsid w:val="00EE5FAC"/>
    <w:rsid w:val="00EE67C9"/>
    <w:rsid w:val="00EE68CF"/>
    <w:rsid w:val="00EE69AC"/>
    <w:rsid w:val="00EE6CD6"/>
    <w:rsid w:val="00EE70B7"/>
    <w:rsid w:val="00EE7E56"/>
    <w:rsid w:val="00EF0F15"/>
    <w:rsid w:val="00EF1A7C"/>
    <w:rsid w:val="00EF1D8F"/>
    <w:rsid w:val="00EF244B"/>
    <w:rsid w:val="00EF30D3"/>
    <w:rsid w:val="00EF58AC"/>
    <w:rsid w:val="00EF5A11"/>
    <w:rsid w:val="00EF63B9"/>
    <w:rsid w:val="00EF6A2D"/>
    <w:rsid w:val="00EF7EF7"/>
    <w:rsid w:val="00F0004F"/>
    <w:rsid w:val="00F00336"/>
    <w:rsid w:val="00F00FED"/>
    <w:rsid w:val="00F04824"/>
    <w:rsid w:val="00F055CE"/>
    <w:rsid w:val="00F05AA3"/>
    <w:rsid w:val="00F06215"/>
    <w:rsid w:val="00F07147"/>
    <w:rsid w:val="00F07213"/>
    <w:rsid w:val="00F073EE"/>
    <w:rsid w:val="00F076B2"/>
    <w:rsid w:val="00F10626"/>
    <w:rsid w:val="00F1182A"/>
    <w:rsid w:val="00F12443"/>
    <w:rsid w:val="00F13BC3"/>
    <w:rsid w:val="00F14BFC"/>
    <w:rsid w:val="00F16400"/>
    <w:rsid w:val="00F16545"/>
    <w:rsid w:val="00F2000F"/>
    <w:rsid w:val="00F20D24"/>
    <w:rsid w:val="00F214C1"/>
    <w:rsid w:val="00F21F84"/>
    <w:rsid w:val="00F242FC"/>
    <w:rsid w:val="00F249F2"/>
    <w:rsid w:val="00F2544C"/>
    <w:rsid w:val="00F256C4"/>
    <w:rsid w:val="00F25C17"/>
    <w:rsid w:val="00F26DEF"/>
    <w:rsid w:val="00F27200"/>
    <w:rsid w:val="00F2757D"/>
    <w:rsid w:val="00F27B48"/>
    <w:rsid w:val="00F300FA"/>
    <w:rsid w:val="00F31858"/>
    <w:rsid w:val="00F32711"/>
    <w:rsid w:val="00F3285F"/>
    <w:rsid w:val="00F32A12"/>
    <w:rsid w:val="00F3422A"/>
    <w:rsid w:val="00F36140"/>
    <w:rsid w:val="00F3638D"/>
    <w:rsid w:val="00F37D66"/>
    <w:rsid w:val="00F41035"/>
    <w:rsid w:val="00F411D0"/>
    <w:rsid w:val="00F41B54"/>
    <w:rsid w:val="00F41D4A"/>
    <w:rsid w:val="00F43463"/>
    <w:rsid w:val="00F43758"/>
    <w:rsid w:val="00F43A71"/>
    <w:rsid w:val="00F443BA"/>
    <w:rsid w:val="00F44A84"/>
    <w:rsid w:val="00F453D7"/>
    <w:rsid w:val="00F454D1"/>
    <w:rsid w:val="00F45691"/>
    <w:rsid w:val="00F4578A"/>
    <w:rsid w:val="00F46158"/>
    <w:rsid w:val="00F463E4"/>
    <w:rsid w:val="00F46DDE"/>
    <w:rsid w:val="00F47C10"/>
    <w:rsid w:val="00F47DCA"/>
    <w:rsid w:val="00F50696"/>
    <w:rsid w:val="00F5205C"/>
    <w:rsid w:val="00F537E8"/>
    <w:rsid w:val="00F53CBB"/>
    <w:rsid w:val="00F54939"/>
    <w:rsid w:val="00F54C95"/>
    <w:rsid w:val="00F550E9"/>
    <w:rsid w:val="00F56041"/>
    <w:rsid w:val="00F561C4"/>
    <w:rsid w:val="00F57F13"/>
    <w:rsid w:val="00F609AE"/>
    <w:rsid w:val="00F60C73"/>
    <w:rsid w:val="00F61460"/>
    <w:rsid w:val="00F635E4"/>
    <w:rsid w:val="00F63620"/>
    <w:rsid w:val="00F6511D"/>
    <w:rsid w:val="00F65908"/>
    <w:rsid w:val="00F674D7"/>
    <w:rsid w:val="00F724AA"/>
    <w:rsid w:val="00F72CE9"/>
    <w:rsid w:val="00F76848"/>
    <w:rsid w:val="00F7739E"/>
    <w:rsid w:val="00F805E8"/>
    <w:rsid w:val="00F80C42"/>
    <w:rsid w:val="00F81C67"/>
    <w:rsid w:val="00F81EA4"/>
    <w:rsid w:val="00F81EF9"/>
    <w:rsid w:val="00F83AAE"/>
    <w:rsid w:val="00F849B6"/>
    <w:rsid w:val="00F84F9C"/>
    <w:rsid w:val="00F86033"/>
    <w:rsid w:val="00F876B5"/>
    <w:rsid w:val="00F90894"/>
    <w:rsid w:val="00F90D55"/>
    <w:rsid w:val="00F90F4B"/>
    <w:rsid w:val="00F918C2"/>
    <w:rsid w:val="00F92675"/>
    <w:rsid w:val="00F92960"/>
    <w:rsid w:val="00F92B53"/>
    <w:rsid w:val="00F93C48"/>
    <w:rsid w:val="00F93D27"/>
    <w:rsid w:val="00F93E91"/>
    <w:rsid w:val="00F96435"/>
    <w:rsid w:val="00F96B25"/>
    <w:rsid w:val="00F976FD"/>
    <w:rsid w:val="00F9798E"/>
    <w:rsid w:val="00F97A21"/>
    <w:rsid w:val="00FA2109"/>
    <w:rsid w:val="00FA3262"/>
    <w:rsid w:val="00FA359F"/>
    <w:rsid w:val="00FA3937"/>
    <w:rsid w:val="00FA4330"/>
    <w:rsid w:val="00FA4CA9"/>
    <w:rsid w:val="00FA74FF"/>
    <w:rsid w:val="00FB0518"/>
    <w:rsid w:val="00FB11FF"/>
    <w:rsid w:val="00FB13F6"/>
    <w:rsid w:val="00FB2C4E"/>
    <w:rsid w:val="00FB39AC"/>
    <w:rsid w:val="00FB3BD7"/>
    <w:rsid w:val="00FB4C2E"/>
    <w:rsid w:val="00FB539D"/>
    <w:rsid w:val="00FB5CB3"/>
    <w:rsid w:val="00FB6E22"/>
    <w:rsid w:val="00FB6EC0"/>
    <w:rsid w:val="00FB7CAB"/>
    <w:rsid w:val="00FC01D4"/>
    <w:rsid w:val="00FC039B"/>
    <w:rsid w:val="00FC086A"/>
    <w:rsid w:val="00FC192B"/>
    <w:rsid w:val="00FC2BCE"/>
    <w:rsid w:val="00FC3615"/>
    <w:rsid w:val="00FC3C18"/>
    <w:rsid w:val="00FC446E"/>
    <w:rsid w:val="00FC6187"/>
    <w:rsid w:val="00FC6271"/>
    <w:rsid w:val="00FC63AC"/>
    <w:rsid w:val="00FC6FF5"/>
    <w:rsid w:val="00FD08A2"/>
    <w:rsid w:val="00FD1EBB"/>
    <w:rsid w:val="00FD213A"/>
    <w:rsid w:val="00FD63A7"/>
    <w:rsid w:val="00FD71A6"/>
    <w:rsid w:val="00FD7AAF"/>
    <w:rsid w:val="00FE06A7"/>
    <w:rsid w:val="00FE0B6B"/>
    <w:rsid w:val="00FE0EE8"/>
    <w:rsid w:val="00FE0F6F"/>
    <w:rsid w:val="00FE20F5"/>
    <w:rsid w:val="00FE485A"/>
    <w:rsid w:val="00FE5275"/>
    <w:rsid w:val="00FE7B0F"/>
    <w:rsid w:val="00FF078B"/>
    <w:rsid w:val="00FF1D43"/>
    <w:rsid w:val="00FF39CB"/>
    <w:rsid w:val="00FF6294"/>
    <w:rsid w:val="00FF696D"/>
    <w:rsid w:val="00FF6E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stroke weight="0" endcap="round"/>
    </o:shapedefaults>
    <o:shapelayout v:ext="edit">
      <o:idmap v:ext="edit" data="2"/>
    </o:shapelayout>
  </w:shapeDefaults>
  <w:doNotEmbedSmartTags/>
  <w:decimalSymbol w:val="."/>
  <w:listSeparator w:val=","/>
  <w14:docId w14:val="32918ACA"/>
  <w14:defaultImageDpi w14:val="300"/>
  <w15:chartTrackingRefBased/>
  <w15:docId w15:val="{4FCC2162-EC32-7841-BF11-7A812A0E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13D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C1ACB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pPr>
      <w:outlineLvl w:val="0"/>
    </w:pPr>
    <w:rPr>
      <w:rFonts w:eastAsia="Arial Unicode MS"/>
      <w:color w:val="000000"/>
      <w:sz w:val="24"/>
      <w:u w:color="000000"/>
    </w:rPr>
  </w:style>
  <w:style w:type="character" w:styleId="Hyperlink">
    <w:name w:val="Hyperlink"/>
    <w:locked/>
    <w:rsid w:val="00597404"/>
    <w:rPr>
      <w:color w:val="0000FF"/>
      <w:u w:val="single"/>
    </w:rPr>
  </w:style>
  <w:style w:type="paragraph" w:styleId="Header">
    <w:name w:val="header"/>
    <w:basedOn w:val="Normal"/>
    <w:link w:val="HeaderChar"/>
    <w:rsid w:val="00263BF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263BF3"/>
    <w:rPr>
      <w:sz w:val="24"/>
      <w:szCs w:val="24"/>
    </w:rPr>
  </w:style>
  <w:style w:type="paragraph" w:styleId="Footer">
    <w:name w:val="footer"/>
    <w:basedOn w:val="Normal"/>
    <w:link w:val="FooterChar"/>
    <w:rsid w:val="00263BF3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63BF3"/>
    <w:rPr>
      <w:sz w:val="24"/>
      <w:szCs w:val="24"/>
    </w:rPr>
  </w:style>
  <w:style w:type="character" w:styleId="CommentReference">
    <w:name w:val="annotation reference"/>
    <w:rsid w:val="008854DD"/>
    <w:rPr>
      <w:sz w:val="16"/>
      <w:szCs w:val="16"/>
    </w:rPr>
  </w:style>
  <w:style w:type="paragraph" w:styleId="CommentText">
    <w:name w:val="annotation text"/>
    <w:basedOn w:val="Normal"/>
    <w:link w:val="CommentTextChar"/>
    <w:rsid w:val="00885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854DD"/>
  </w:style>
  <w:style w:type="paragraph" w:styleId="CommentSubject">
    <w:name w:val="annotation subject"/>
    <w:basedOn w:val="CommentText"/>
    <w:next w:val="CommentText"/>
    <w:link w:val="CommentSubjectChar"/>
    <w:rsid w:val="008854DD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rsid w:val="008854DD"/>
    <w:rPr>
      <w:b/>
      <w:bCs/>
    </w:rPr>
  </w:style>
  <w:style w:type="paragraph" w:styleId="BalloonText">
    <w:name w:val="Balloon Text"/>
    <w:basedOn w:val="Normal"/>
    <w:link w:val="BalloonTextChar"/>
    <w:rsid w:val="008854DD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8854DD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A95258"/>
  </w:style>
  <w:style w:type="character" w:customStyle="1" w:styleId="Heading3Char">
    <w:name w:val="Heading 3 Char"/>
    <w:link w:val="Heading3"/>
    <w:semiHidden/>
    <w:rsid w:val="000C1ACB"/>
    <w:rPr>
      <w:rFonts w:ascii="Calibri" w:eastAsia="MS Gothic" w:hAnsi="Calibri" w:cs="Times New Roman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rsid w:val="008F378F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8F378F"/>
    <w:pPr>
      <w:spacing w:line="480" w:lineRule="auto"/>
      <w:jc w:val="both"/>
    </w:pPr>
    <w:rPr>
      <w:rFonts w:ascii="Arial" w:hAnsi="Arial" w:cs="Arial"/>
      <w:sz w:val="22"/>
    </w:rPr>
  </w:style>
  <w:style w:type="paragraph" w:styleId="NormalWeb">
    <w:name w:val="Normal (Web)"/>
    <w:basedOn w:val="Normal"/>
    <w:rsid w:val="0004693F"/>
  </w:style>
  <w:style w:type="character" w:customStyle="1" w:styleId="Heading1Char">
    <w:name w:val="Heading 1 Char"/>
    <w:basedOn w:val="DefaultParagraphFont"/>
    <w:link w:val="Heading1"/>
    <w:rsid w:val="00713D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rsid w:val="00DB7C36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1B52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85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46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0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7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3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6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1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0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8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3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1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75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0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4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Cold Spring Harbor Laboratory</Company>
  <LinksUpToDate>false</LinksUpToDate>
  <CharactersWithSpaces>863</CharactersWithSpaces>
  <SharedDoc>false</SharedDoc>
  <HyperlinkBase/>
  <HLinks>
    <vt:vector size="18" baseType="variant">
      <vt:variant>
        <vt:i4>2097259</vt:i4>
      </vt:variant>
      <vt:variant>
        <vt:i4>77</vt:i4>
      </vt:variant>
      <vt:variant>
        <vt:i4>0</vt:i4>
      </vt:variant>
      <vt:variant>
        <vt:i4>5</vt:i4>
      </vt:variant>
      <vt:variant>
        <vt:lpwstr>http://bioinformatics.mdanderson.org/main/TCPA</vt:lpwstr>
      </vt:variant>
      <vt:variant>
        <vt:lpwstr/>
      </vt:variant>
      <vt:variant>
        <vt:i4>3276852</vt:i4>
      </vt:variant>
      <vt:variant>
        <vt:i4>74</vt:i4>
      </vt:variant>
      <vt:variant>
        <vt:i4>0</vt:i4>
      </vt:variant>
      <vt:variant>
        <vt:i4>5</vt:i4>
      </vt:variant>
      <vt:variant>
        <vt:lpwstr>http://www.firebrowse.org/</vt:lpwstr>
      </vt:variant>
      <vt:variant>
        <vt:lpwstr/>
      </vt:variant>
      <vt:variant>
        <vt:i4>3211298</vt:i4>
      </vt:variant>
      <vt:variant>
        <vt:i4>71</vt:i4>
      </vt:variant>
      <vt:variant>
        <vt:i4>0</vt:i4>
      </vt:variant>
      <vt:variant>
        <vt:i4>5</vt:i4>
      </vt:variant>
      <vt:variant>
        <vt:lpwstr>http://www.cbioportal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Powers</dc:creator>
  <cp:keywords/>
  <dc:description/>
  <cp:lastModifiedBy>Powers, Robert Scott</cp:lastModifiedBy>
  <cp:revision>2</cp:revision>
  <cp:lastPrinted>2024-05-07T22:42:00Z</cp:lastPrinted>
  <dcterms:created xsi:type="dcterms:W3CDTF">2024-05-18T12:03:00Z</dcterms:created>
  <dcterms:modified xsi:type="dcterms:W3CDTF">2024-05-18T12:03:00Z</dcterms:modified>
  <cp:category/>
</cp:coreProperties>
</file>